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E9486" w14:textId="4A296EAB" w:rsidR="00D039AE" w:rsidRPr="008D30C6" w:rsidRDefault="00D039AE" w:rsidP="008D30C6">
      <w:pPr>
        <w:jc w:val="center"/>
        <w:rPr>
          <w:b/>
          <w:bCs/>
        </w:rPr>
      </w:pPr>
      <w:r w:rsidRPr="008D30C6">
        <w:rPr>
          <w:b/>
          <w:bCs/>
        </w:rPr>
        <w:t>Supplements</w:t>
      </w:r>
    </w:p>
    <w:p w14:paraId="1A0A588B" w14:textId="77777777" w:rsidR="00D039AE" w:rsidRDefault="00D039AE" w:rsidP="00D039AE"/>
    <w:p w14:paraId="67697CAA" w14:textId="5A625EC6" w:rsidR="00D039AE" w:rsidRDefault="005C0590" w:rsidP="00D039AE">
      <w:r>
        <w:t xml:space="preserve">Figure S1: Area under a ROC Curve (AUC-ROC). Cones ERG only model and </w:t>
      </w:r>
      <w:proofErr w:type="spellStart"/>
      <w:r>
        <w:t>Cones+Rods</w:t>
      </w:r>
      <w:proofErr w:type="spellEnd"/>
      <w:r>
        <w:t xml:space="preserve"> ERG model.</w:t>
      </w:r>
    </w:p>
    <w:p w14:paraId="26EB2CCE" w14:textId="2B0E58D8" w:rsidR="005C0590" w:rsidRDefault="005C0590" w:rsidP="00D039AE"/>
    <w:p w14:paraId="76D0E12B" w14:textId="7F3C4458" w:rsidR="005C0590" w:rsidRDefault="005C0590" w:rsidP="00D039AE"/>
    <w:p w14:paraId="2FF2AAED" w14:textId="60732152" w:rsidR="005C0590" w:rsidRDefault="005C0590" w:rsidP="00D039AE">
      <w:r>
        <w:rPr>
          <w:noProof/>
        </w:rPr>
        <w:drawing>
          <wp:anchor distT="0" distB="0" distL="114300" distR="114300" simplePos="0" relativeHeight="251660288" behindDoc="0" locked="0" layoutInCell="1" allowOverlap="1" wp14:anchorId="1A189F90" wp14:editId="0D85D7C2">
            <wp:simplePos x="0" y="0"/>
            <wp:positionH relativeFrom="column">
              <wp:posOffset>460375</wp:posOffset>
            </wp:positionH>
            <wp:positionV relativeFrom="paragraph">
              <wp:posOffset>118957</wp:posOffset>
            </wp:positionV>
            <wp:extent cx="4507653" cy="4010174"/>
            <wp:effectExtent l="0" t="0" r="1270" b="3175"/>
            <wp:wrapNone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es only vs cones&amp;rod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653" cy="40101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165457" w14:textId="78AE5888" w:rsidR="005C0590" w:rsidRDefault="005C0590" w:rsidP="00D039AE"/>
    <w:p w14:paraId="53874BD2" w14:textId="08749F38" w:rsidR="005C0590" w:rsidRDefault="005C0590" w:rsidP="00D039AE"/>
    <w:p w14:paraId="7D0CD858" w14:textId="70D4A03A" w:rsidR="005C0590" w:rsidRDefault="005C0590" w:rsidP="00D039AE"/>
    <w:p w14:paraId="2813BF71" w14:textId="18A41AF5" w:rsidR="005C0590" w:rsidRDefault="005C0590" w:rsidP="00D039AE"/>
    <w:p w14:paraId="6AAAF8BA" w14:textId="0A400F3E" w:rsidR="005C0590" w:rsidRDefault="005C0590" w:rsidP="00D039AE"/>
    <w:p w14:paraId="56957711" w14:textId="29B0B497" w:rsidR="005C0590" w:rsidRDefault="005C0590" w:rsidP="00D039AE"/>
    <w:p w14:paraId="7B0CBD6C" w14:textId="32CBDDC2" w:rsidR="005C0590" w:rsidRDefault="005C0590" w:rsidP="00D039AE"/>
    <w:p w14:paraId="52072954" w14:textId="77C94AC9" w:rsidR="005C0590" w:rsidRDefault="005C0590" w:rsidP="00D039AE"/>
    <w:p w14:paraId="004707F8" w14:textId="40096DD1" w:rsidR="005C0590" w:rsidRDefault="005C0590" w:rsidP="00D039AE"/>
    <w:p w14:paraId="44C6B1A9" w14:textId="159A743E" w:rsidR="005C0590" w:rsidRDefault="005C0590" w:rsidP="00D039AE"/>
    <w:p w14:paraId="616A2BD0" w14:textId="411FBABB" w:rsidR="005C0590" w:rsidRDefault="005C0590" w:rsidP="00D039AE"/>
    <w:p w14:paraId="794B6E8C" w14:textId="5DDCF029" w:rsidR="005C0590" w:rsidRDefault="005C0590" w:rsidP="00D039AE"/>
    <w:p w14:paraId="7FF6461C" w14:textId="25EC8B9F" w:rsidR="005C0590" w:rsidRDefault="005C0590" w:rsidP="00D039AE"/>
    <w:p w14:paraId="7EB51884" w14:textId="047A8448" w:rsidR="005C0590" w:rsidRDefault="005C0590" w:rsidP="00D039AE"/>
    <w:p w14:paraId="6B31693D" w14:textId="619F3402" w:rsidR="005C0590" w:rsidRDefault="005C0590" w:rsidP="00D039AE"/>
    <w:p w14:paraId="339B0B77" w14:textId="5E13ACCB" w:rsidR="005C0590" w:rsidRDefault="005C0590" w:rsidP="00D039AE"/>
    <w:p w14:paraId="33D8DC69" w14:textId="218C7ADE" w:rsidR="005C0590" w:rsidRDefault="005C0590" w:rsidP="00D039AE"/>
    <w:p w14:paraId="25525E82" w14:textId="64005C1E" w:rsidR="005C0590" w:rsidRDefault="005C0590" w:rsidP="00D039AE"/>
    <w:p w14:paraId="7CDAE241" w14:textId="7426E560" w:rsidR="005C0590" w:rsidRDefault="005C0590" w:rsidP="00D039AE"/>
    <w:p w14:paraId="133A8731" w14:textId="47612B42" w:rsidR="005C0590" w:rsidRDefault="005C0590" w:rsidP="00D039AE"/>
    <w:p w14:paraId="75C54F40" w14:textId="2D7E4702" w:rsidR="005C0590" w:rsidRDefault="005C0590" w:rsidP="00D039AE"/>
    <w:p w14:paraId="6076DBD6" w14:textId="4ADC7EDA" w:rsidR="005C0590" w:rsidRDefault="005C0590" w:rsidP="00D039AE"/>
    <w:p w14:paraId="07FB506F" w14:textId="4F4960A1" w:rsidR="005C0590" w:rsidRDefault="005C0590" w:rsidP="00D039AE"/>
    <w:p w14:paraId="4D0CE411" w14:textId="02964961" w:rsidR="005C0590" w:rsidRDefault="005C0590" w:rsidP="00D039AE"/>
    <w:p w14:paraId="5A89C29D" w14:textId="71FBD99A" w:rsidR="005C0590" w:rsidRDefault="005C0590" w:rsidP="00D039AE"/>
    <w:p w14:paraId="65D7CE3F" w14:textId="231036E8" w:rsidR="005C0590" w:rsidRDefault="005C0590" w:rsidP="00D039AE"/>
    <w:p w14:paraId="40172AF6" w14:textId="53D8008C" w:rsidR="005C0590" w:rsidRDefault="005C0590" w:rsidP="00D039AE"/>
    <w:p w14:paraId="2099EB41" w14:textId="4BE2E1C6" w:rsidR="005C0590" w:rsidRDefault="005C0590" w:rsidP="00D039AE"/>
    <w:p w14:paraId="59FC3581" w14:textId="3B9D8821" w:rsidR="005C0590" w:rsidRDefault="005C0590" w:rsidP="00D039AE"/>
    <w:p w14:paraId="257C33E7" w14:textId="28DFFD8F" w:rsidR="005C0590" w:rsidRDefault="005C0590" w:rsidP="00D039AE"/>
    <w:p w14:paraId="340F2C38" w14:textId="45202EF2" w:rsidR="005C0590" w:rsidRDefault="005C0590" w:rsidP="00D039AE"/>
    <w:p w14:paraId="7EB5C224" w14:textId="1DE5E32E" w:rsidR="005C0590" w:rsidRDefault="005C0590" w:rsidP="00D039AE"/>
    <w:p w14:paraId="1749182E" w14:textId="6A316697" w:rsidR="005C0590" w:rsidRDefault="005C0590" w:rsidP="00D039AE"/>
    <w:p w14:paraId="04398C72" w14:textId="2ECD9FDF" w:rsidR="005C0590" w:rsidRDefault="005C0590" w:rsidP="00D039AE"/>
    <w:p w14:paraId="217AF92B" w14:textId="05B5A138" w:rsidR="005C0590" w:rsidRDefault="005C0590" w:rsidP="00D039AE"/>
    <w:p w14:paraId="23F69678" w14:textId="45F74B1E" w:rsidR="005C0590" w:rsidRDefault="005C0590" w:rsidP="00D039AE"/>
    <w:p w14:paraId="3B09895A" w14:textId="77777777" w:rsidR="005C0590" w:rsidRDefault="005C0590" w:rsidP="00D039AE"/>
    <w:p w14:paraId="0739693B" w14:textId="77777777" w:rsidR="005C0590" w:rsidRDefault="005C0590" w:rsidP="00D039AE"/>
    <w:p w14:paraId="5683EA47" w14:textId="77777777" w:rsidR="005C0590" w:rsidRDefault="005C0590" w:rsidP="00D039AE">
      <w:pPr>
        <w:rPr>
          <w:b/>
          <w:bCs/>
        </w:rPr>
      </w:pPr>
    </w:p>
    <w:p w14:paraId="2D575699" w14:textId="58191D3F" w:rsidR="00D039AE" w:rsidRPr="008D30C6" w:rsidRDefault="00D039AE" w:rsidP="00D039AE">
      <w:pPr>
        <w:rPr>
          <w:b/>
          <w:bCs/>
        </w:rPr>
      </w:pPr>
      <w:r w:rsidRPr="008D30C6">
        <w:rPr>
          <w:b/>
          <w:bCs/>
        </w:rPr>
        <w:lastRenderedPageBreak/>
        <w:t>Table S1: Unadjusted association between each candidate predictor</w:t>
      </w:r>
      <w:r w:rsidR="008D30C6">
        <w:rPr>
          <w:b/>
          <w:bCs/>
        </w:rPr>
        <w:t xml:space="preserve"> (ERG measurements)</w:t>
      </w:r>
      <w:r w:rsidR="004C0A6B" w:rsidRPr="008D30C6">
        <w:rPr>
          <w:b/>
          <w:bCs/>
        </w:rPr>
        <w:t xml:space="preserve"> and the outcome</w:t>
      </w:r>
      <w:r w:rsidR="008D30C6">
        <w:rPr>
          <w:b/>
          <w:bCs/>
        </w:rPr>
        <w:t xml:space="preserve"> (SMI)</w:t>
      </w:r>
      <w:r w:rsidR="004C0A6B" w:rsidRPr="008D30C6">
        <w:rPr>
          <w:b/>
          <w:bCs/>
        </w:rPr>
        <w:t>.</w:t>
      </w:r>
      <w:r w:rsidR="0029105C">
        <w:rPr>
          <w:b/>
          <w:bCs/>
        </w:rPr>
        <w:t xml:space="preserve"> </w:t>
      </w:r>
    </w:p>
    <w:p w14:paraId="0AA1E881" w14:textId="77777777" w:rsidR="00D039AE" w:rsidRDefault="00D039AE" w:rsidP="00D039AE"/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1341"/>
        <w:gridCol w:w="1336"/>
        <w:gridCol w:w="960"/>
        <w:gridCol w:w="1303"/>
        <w:gridCol w:w="989"/>
        <w:gridCol w:w="990"/>
      </w:tblGrid>
      <w:tr w:rsidR="008D30C6" w14:paraId="3BF8A326" w14:textId="77777777" w:rsidTr="00610278">
        <w:tc>
          <w:tcPr>
            <w:tcW w:w="2023" w:type="dxa"/>
            <w:vMerge w:val="restart"/>
            <w:tcBorders>
              <w:top w:val="single" w:sz="4" w:space="0" w:color="auto"/>
            </w:tcBorders>
          </w:tcPr>
          <w:p w14:paraId="7A26AD2F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Predictors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14:paraId="38CECFAC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Intercept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</w:tcPr>
          <w:p w14:paraId="7101CD07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Coefficient</w:t>
            </w:r>
          </w:p>
          <w:p w14:paraId="6D2373AF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 xml:space="preserve">Estimate 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</w:tcPr>
          <w:p w14:paraId="041A0161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SE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</w:tcPr>
          <w:p w14:paraId="74B3A301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1431E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 xml:space="preserve">Goodness of fit </w:t>
            </w:r>
          </w:p>
        </w:tc>
      </w:tr>
      <w:tr w:rsidR="008D30C6" w14:paraId="7879D41F" w14:textId="77777777" w:rsidTr="00610278">
        <w:tc>
          <w:tcPr>
            <w:tcW w:w="2023" w:type="dxa"/>
            <w:vMerge/>
            <w:tcBorders>
              <w:bottom w:val="single" w:sz="4" w:space="0" w:color="auto"/>
            </w:tcBorders>
          </w:tcPr>
          <w:p w14:paraId="4C97CD0F" w14:textId="77777777" w:rsidR="008D30C6" w:rsidRPr="0090033D" w:rsidRDefault="008D30C6" w:rsidP="00610278">
            <w:pPr>
              <w:rPr>
                <w:b/>
                <w:bCs/>
                <w:color w:val="000000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vAlign w:val="bottom"/>
          </w:tcPr>
          <w:p w14:paraId="76A293A2" w14:textId="77777777" w:rsidR="008D30C6" w:rsidRPr="0090033D" w:rsidRDefault="008D30C6" w:rsidP="00610278">
            <w:pPr>
              <w:rPr>
                <w:b/>
                <w:bCs/>
                <w:color w:val="000000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bottom"/>
          </w:tcPr>
          <w:p w14:paraId="5606B03A" w14:textId="77777777" w:rsidR="008D30C6" w:rsidRPr="0090033D" w:rsidRDefault="008D30C6" w:rsidP="00610278">
            <w:pPr>
              <w:rPr>
                <w:b/>
                <w:bCs/>
                <w:color w:val="000000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</w:tcPr>
          <w:p w14:paraId="59A37D02" w14:textId="77777777" w:rsidR="008D30C6" w:rsidRPr="0090033D" w:rsidRDefault="008D30C6" w:rsidP="00610278">
            <w:pPr>
              <w:rPr>
                <w:b/>
                <w:bCs/>
                <w:color w:val="000000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</w:tcPr>
          <w:p w14:paraId="6FFF8AB1" w14:textId="77777777" w:rsidR="008D30C6" w:rsidRPr="0090033D" w:rsidRDefault="008D30C6" w:rsidP="00610278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78A7C1" w14:textId="77777777" w:rsidR="008D30C6" w:rsidRPr="0090033D" w:rsidRDefault="008D30C6" w:rsidP="00610278">
            <w:pPr>
              <w:rPr>
                <w:b/>
                <w:bCs/>
                <w:lang w:val="en-US"/>
              </w:rPr>
            </w:pPr>
            <w:r w:rsidRPr="0090033D">
              <w:rPr>
                <w:b/>
                <w:bCs/>
                <w:lang w:val="en-US"/>
              </w:rPr>
              <w:t>BI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C86FE7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AIC</w:t>
            </w:r>
          </w:p>
        </w:tc>
      </w:tr>
      <w:tr w:rsidR="008D30C6" w14:paraId="1A00304D" w14:textId="77777777" w:rsidTr="00610278">
        <w:tc>
          <w:tcPr>
            <w:tcW w:w="2023" w:type="dxa"/>
            <w:tcBorders>
              <w:top w:val="single" w:sz="4" w:space="0" w:color="auto"/>
            </w:tcBorders>
          </w:tcPr>
          <w:p w14:paraId="74CB95FB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a-wave amplitud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4145AD9A" w14:textId="77777777" w:rsidR="008D30C6" w:rsidRPr="00B0785F" w:rsidRDefault="008D30C6" w:rsidP="00610278">
            <w:pPr>
              <w:rPr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921CAAF" w14:textId="77777777" w:rsidR="008D30C6" w:rsidRPr="00B0785F" w:rsidRDefault="008D30C6" w:rsidP="00610278">
            <w:pPr>
              <w:rPr>
                <w:color w:val="000000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106957F8" w14:textId="77777777" w:rsidR="008D30C6" w:rsidRPr="00B0785F" w:rsidRDefault="008D30C6" w:rsidP="00610278">
            <w:pPr>
              <w:rPr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34608801" w14:textId="77777777" w:rsidR="008D30C6" w:rsidRPr="00B0785F" w:rsidRDefault="008D30C6" w:rsidP="00610278">
            <w:pPr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4E7011" w14:textId="77777777" w:rsidR="008D30C6" w:rsidRPr="00B0785F" w:rsidRDefault="008D30C6" w:rsidP="00610278"/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2E36FC" w14:textId="77777777" w:rsidR="008D30C6" w:rsidRPr="00B0785F" w:rsidRDefault="008D30C6" w:rsidP="00610278"/>
        </w:tc>
      </w:tr>
      <w:tr w:rsidR="008D30C6" w14:paraId="0A7443FC" w14:textId="77777777" w:rsidTr="00610278">
        <w:tc>
          <w:tcPr>
            <w:tcW w:w="2023" w:type="dxa"/>
          </w:tcPr>
          <w:p w14:paraId="1449A9C8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345" w:type="dxa"/>
            <w:vAlign w:val="center"/>
          </w:tcPr>
          <w:p w14:paraId="69030CC9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1.79</w:t>
            </w:r>
          </w:p>
        </w:tc>
        <w:tc>
          <w:tcPr>
            <w:tcW w:w="1296" w:type="dxa"/>
            <w:vAlign w:val="center"/>
          </w:tcPr>
          <w:p w14:paraId="350E5E86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-0.09</w:t>
            </w:r>
          </w:p>
        </w:tc>
        <w:tc>
          <w:tcPr>
            <w:tcW w:w="967" w:type="dxa"/>
            <w:vAlign w:val="center"/>
          </w:tcPr>
          <w:p w14:paraId="034D1CEA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0.02</w:t>
            </w:r>
          </w:p>
        </w:tc>
        <w:tc>
          <w:tcPr>
            <w:tcW w:w="1310" w:type="dxa"/>
            <w:vAlign w:val="center"/>
          </w:tcPr>
          <w:p w14:paraId="405AF581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  <w:tc>
          <w:tcPr>
            <w:tcW w:w="992" w:type="dxa"/>
            <w:vAlign w:val="center"/>
          </w:tcPr>
          <w:p w14:paraId="7C892E0E" w14:textId="77777777" w:rsidR="008D30C6" w:rsidRPr="00B0785F" w:rsidRDefault="008D30C6" w:rsidP="00610278">
            <w:r w:rsidRPr="00B0785F">
              <w:t>665.02</w:t>
            </w:r>
          </w:p>
        </w:tc>
        <w:tc>
          <w:tcPr>
            <w:tcW w:w="993" w:type="dxa"/>
            <w:vAlign w:val="center"/>
          </w:tcPr>
          <w:p w14:paraId="35B8B7E9" w14:textId="77777777" w:rsidR="008D30C6" w:rsidRPr="00B0785F" w:rsidRDefault="008D30C6" w:rsidP="00610278">
            <w:r w:rsidRPr="00B0785F">
              <w:t>656.59</w:t>
            </w:r>
          </w:p>
        </w:tc>
      </w:tr>
      <w:tr w:rsidR="008D30C6" w14:paraId="62992D47" w14:textId="77777777" w:rsidTr="00610278">
        <w:tc>
          <w:tcPr>
            <w:tcW w:w="2023" w:type="dxa"/>
          </w:tcPr>
          <w:p w14:paraId="2960C1F6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345" w:type="dxa"/>
            <w:vAlign w:val="center"/>
          </w:tcPr>
          <w:p w14:paraId="7FFDC2AB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2.96</w:t>
            </w:r>
          </w:p>
        </w:tc>
        <w:tc>
          <w:tcPr>
            <w:tcW w:w="1296" w:type="dxa"/>
            <w:vAlign w:val="center"/>
          </w:tcPr>
          <w:p w14:paraId="45222530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-0.11</w:t>
            </w:r>
          </w:p>
        </w:tc>
        <w:tc>
          <w:tcPr>
            <w:tcW w:w="967" w:type="dxa"/>
            <w:vAlign w:val="center"/>
          </w:tcPr>
          <w:p w14:paraId="49F98112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0.02</w:t>
            </w:r>
          </w:p>
        </w:tc>
        <w:tc>
          <w:tcPr>
            <w:tcW w:w="1310" w:type="dxa"/>
            <w:vAlign w:val="center"/>
          </w:tcPr>
          <w:p w14:paraId="03D97931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  <w:tc>
          <w:tcPr>
            <w:tcW w:w="992" w:type="dxa"/>
            <w:vAlign w:val="center"/>
          </w:tcPr>
          <w:p w14:paraId="490B049F" w14:textId="77777777" w:rsidR="008D30C6" w:rsidRPr="00B0785F" w:rsidRDefault="008D30C6" w:rsidP="00610278">
            <w:r w:rsidRPr="00B0785F">
              <w:t>649.82</w:t>
            </w:r>
          </w:p>
        </w:tc>
        <w:tc>
          <w:tcPr>
            <w:tcW w:w="993" w:type="dxa"/>
            <w:vAlign w:val="center"/>
          </w:tcPr>
          <w:p w14:paraId="46BD2DF7" w14:textId="77777777" w:rsidR="008D30C6" w:rsidRPr="00B0785F" w:rsidRDefault="008D30C6" w:rsidP="00610278">
            <w:r w:rsidRPr="00B0785F">
              <w:t>641.38</w:t>
            </w:r>
          </w:p>
        </w:tc>
      </w:tr>
      <w:tr w:rsidR="008D30C6" w14:paraId="1033F751" w14:textId="77777777" w:rsidTr="00610278">
        <w:trPr>
          <w:cantSplit/>
          <w:trHeight w:hRule="exact" w:val="170"/>
        </w:trPr>
        <w:tc>
          <w:tcPr>
            <w:tcW w:w="2023" w:type="dxa"/>
          </w:tcPr>
          <w:p w14:paraId="296AE0C0" w14:textId="77777777" w:rsidR="008D30C6" w:rsidRPr="00B0785F" w:rsidRDefault="008D30C6" w:rsidP="00610278">
            <w:pPr>
              <w:rPr>
                <w:color w:val="000000"/>
              </w:rPr>
            </w:pPr>
          </w:p>
        </w:tc>
        <w:tc>
          <w:tcPr>
            <w:tcW w:w="1345" w:type="dxa"/>
          </w:tcPr>
          <w:p w14:paraId="043CE512" w14:textId="77777777" w:rsidR="008D30C6" w:rsidRPr="00B0785F" w:rsidRDefault="008D30C6" w:rsidP="00610278"/>
        </w:tc>
        <w:tc>
          <w:tcPr>
            <w:tcW w:w="1296" w:type="dxa"/>
          </w:tcPr>
          <w:p w14:paraId="2F2C834F" w14:textId="77777777" w:rsidR="008D30C6" w:rsidRPr="00B0785F" w:rsidRDefault="008D30C6" w:rsidP="00610278"/>
        </w:tc>
        <w:tc>
          <w:tcPr>
            <w:tcW w:w="967" w:type="dxa"/>
          </w:tcPr>
          <w:p w14:paraId="59B64823" w14:textId="77777777" w:rsidR="008D30C6" w:rsidRPr="00B0785F" w:rsidRDefault="008D30C6" w:rsidP="00610278"/>
        </w:tc>
        <w:tc>
          <w:tcPr>
            <w:tcW w:w="1310" w:type="dxa"/>
          </w:tcPr>
          <w:p w14:paraId="40FA49C5" w14:textId="77777777" w:rsidR="008D30C6" w:rsidRPr="00B0785F" w:rsidRDefault="008D30C6" w:rsidP="00610278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CECE959" w14:textId="77777777" w:rsidR="008D30C6" w:rsidRPr="00B0785F" w:rsidRDefault="008D30C6" w:rsidP="00610278"/>
        </w:tc>
        <w:tc>
          <w:tcPr>
            <w:tcW w:w="993" w:type="dxa"/>
          </w:tcPr>
          <w:p w14:paraId="07C0F2EC" w14:textId="77777777" w:rsidR="008D30C6" w:rsidRPr="00B0785F" w:rsidRDefault="008D30C6" w:rsidP="00610278"/>
        </w:tc>
      </w:tr>
      <w:tr w:rsidR="008D30C6" w14:paraId="442577AE" w14:textId="77777777" w:rsidTr="00610278">
        <w:tc>
          <w:tcPr>
            <w:tcW w:w="2023" w:type="dxa"/>
          </w:tcPr>
          <w:p w14:paraId="34A39F04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a-wave latency</w:t>
            </w:r>
          </w:p>
        </w:tc>
        <w:tc>
          <w:tcPr>
            <w:tcW w:w="1345" w:type="dxa"/>
            <w:vAlign w:val="center"/>
          </w:tcPr>
          <w:p w14:paraId="041825F6" w14:textId="77777777" w:rsidR="008D30C6" w:rsidRPr="00B0785F" w:rsidRDefault="008D30C6" w:rsidP="00610278"/>
        </w:tc>
        <w:tc>
          <w:tcPr>
            <w:tcW w:w="1296" w:type="dxa"/>
            <w:vAlign w:val="center"/>
          </w:tcPr>
          <w:p w14:paraId="2D75091D" w14:textId="77777777" w:rsidR="008D30C6" w:rsidRPr="00B0785F" w:rsidRDefault="008D30C6" w:rsidP="00610278"/>
        </w:tc>
        <w:tc>
          <w:tcPr>
            <w:tcW w:w="967" w:type="dxa"/>
            <w:vAlign w:val="center"/>
          </w:tcPr>
          <w:p w14:paraId="7DEB6098" w14:textId="77777777" w:rsidR="008D30C6" w:rsidRPr="00B0785F" w:rsidRDefault="008D30C6" w:rsidP="00610278"/>
        </w:tc>
        <w:tc>
          <w:tcPr>
            <w:tcW w:w="1310" w:type="dxa"/>
            <w:vAlign w:val="center"/>
          </w:tcPr>
          <w:p w14:paraId="49E596DD" w14:textId="77777777" w:rsidR="008D30C6" w:rsidRPr="00B0785F" w:rsidRDefault="008D30C6" w:rsidP="00610278">
            <w:pPr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D968A4" w14:textId="77777777" w:rsidR="008D30C6" w:rsidRPr="00B0785F" w:rsidRDefault="008D30C6" w:rsidP="00610278"/>
        </w:tc>
        <w:tc>
          <w:tcPr>
            <w:tcW w:w="993" w:type="dxa"/>
            <w:vAlign w:val="center"/>
          </w:tcPr>
          <w:p w14:paraId="3A901293" w14:textId="77777777" w:rsidR="008D30C6" w:rsidRPr="00B0785F" w:rsidRDefault="008D30C6" w:rsidP="00610278"/>
        </w:tc>
      </w:tr>
      <w:tr w:rsidR="008D30C6" w14:paraId="298A1587" w14:textId="77777777" w:rsidTr="00610278">
        <w:tc>
          <w:tcPr>
            <w:tcW w:w="2023" w:type="dxa"/>
          </w:tcPr>
          <w:p w14:paraId="6C6D25BA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345" w:type="dxa"/>
            <w:vAlign w:val="center"/>
          </w:tcPr>
          <w:p w14:paraId="324D3068" w14:textId="77777777" w:rsidR="008D30C6" w:rsidRPr="00B0785F" w:rsidRDefault="008D30C6" w:rsidP="00610278">
            <w:r w:rsidRPr="00B0785F">
              <w:rPr>
                <w:color w:val="000000"/>
              </w:rPr>
              <w:t>1.35</w:t>
            </w:r>
          </w:p>
        </w:tc>
        <w:tc>
          <w:tcPr>
            <w:tcW w:w="1296" w:type="dxa"/>
            <w:vAlign w:val="center"/>
          </w:tcPr>
          <w:p w14:paraId="5646C58B" w14:textId="77777777" w:rsidR="008D30C6" w:rsidRPr="00B0785F" w:rsidRDefault="008D30C6" w:rsidP="00610278">
            <w:r w:rsidRPr="00B0785F">
              <w:rPr>
                <w:color w:val="000000"/>
              </w:rPr>
              <w:t>-0.06</w:t>
            </w:r>
          </w:p>
        </w:tc>
        <w:tc>
          <w:tcPr>
            <w:tcW w:w="967" w:type="dxa"/>
            <w:vAlign w:val="center"/>
          </w:tcPr>
          <w:p w14:paraId="74155570" w14:textId="77777777" w:rsidR="008D30C6" w:rsidRPr="00B0785F" w:rsidRDefault="008D30C6" w:rsidP="00610278">
            <w:r w:rsidRPr="00B0785F">
              <w:rPr>
                <w:color w:val="000000"/>
              </w:rPr>
              <w:t>0.06</w:t>
            </w:r>
          </w:p>
        </w:tc>
        <w:tc>
          <w:tcPr>
            <w:tcW w:w="1310" w:type="dxa"/>
            <w:vAlign w:val="center"/>
          </w:tcPr>
          <w:p w14:paraId="717B91C3" w14:textId="77777777" w:rsidR="008D30C6" w:rsidRPr="00B0785F" w:rsidRDefault="008D30C6" w:rsidP="00610278">
            <w:pPr>
              <w:rPr>
                <w:lang w:val="en-US"/>
              </w:rPr>
            </w:pPr>
            <w:r w:rsidRPr="00B0785F">
              <w:t>0.340</w:t>
            </w:r>
          </w:p>
        </w:tc>
        <w:tc>
          <w:tcPr>
            <w:tcW w:w="992" w:type="dxa"/>
            <w:vAlign w:val="center"/>
          </w:tcPr>
          <w:p w14:paraId="2C93CB38" w14:textId="77777777" w:rsidR="008D30C6" w:rsidRPr="00B0785F" w:rsidRDefault="008D30C6" w:rsidP="00610278">
            <w:r w:rsidRPr="00B0785F">
              <w:t>685.55</w:t>
            </w:r>
          </w:p>
        </w:tc>
        <w:tc>
          <w:tcPr>
            <w:tcW w:w="993" w:type="dxa"/>
            <w:vAlign w:val="center"/>
          </w:tcPr>
          <w:p w14:paraId="3CE7F40B" w14:textId="77777777" w:rsidR="008D30C6" w:rsidRPr="00B0785F" w:rsidRDefault="008D30C6" w:rsidP="00610278">
            <w:r w:rsidRPr="00B0785F">
              <w:t>677.12</w:t>
            </w:r>
          </w:p>
        </w:tc>
      </w:tr>
      <w:tr w:rsidR="008D30C6" w14:paraId="4E442A5E" w14:textId="77777777" w:rsidTr="00610278">
        <w:tc>
          <w:tcPr>
            <w:tcW w:w="2023" w:type="dxa"/>
          </w:tcPr>
          <w:p w14:paraId="3168931E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345" w:type="dxa"/>
            <w:vAlign w:val="center"/>
          </w:tcPr>
          <w:p w14:paraId="13E0ACC9" w14:textId="77777777" w:rsidR="008D30C6" w:rsidRPr="00B0785F" w:rsidRDefault="008D30C6" w:rsidP="00610278">
            <w:r w:rsidRPr="00B0785F">
              <w:rPr>
                <w:color w:val="000000"/>
              </w:rPr>
              <w:t>2.14</w:t>
            </w:r>
          </w:p>
        </w:tc>
        <w:tc>
          <w:tcPr>
            <w:tcW w:w="1296" w:type="dxa"/>
            <w:vAlign w:val="center"/>
          </w:tcPr>
          <w:p w14:paraId="2D51480E" w14:textId="77777777" w:rsidR="008D30C6" w:rsidRPr="00B0785F" w:rsidRDefault="008D30C6" w:rsidP="00610278">
            <w:r w:rsidRPr="00B0785F">
              <w:rPr>
                <w:color w:val="000000"/>
              </w:rPr>
              <w:t>-0.12</w:t>
            </w:r>
          </w:p>
        </w:tc>
        <w:tc>
          <w:tcPr>
            <w:tcW w:w="967" w:type="dxa"/>
            <w:vAlign w:val="center"/>
          </w:tcPr>
          <w:p w14:paraId="2245FAEF" w14:textId="77777777" w:rsidR="008D30C6" w:rsidRPr="00B0785F" w:rsidRDefault="008D30C6" w:rsidP="00610278">
            <w:r w:rsidRPr="00B0785F">
              <w:t>0.10</w:t>
            </w:r>
          </w:p>
        </w:tc>
        <w:tc>
          <w:tcPr>
            <w:tcW w:w="1310" w:type="dxa"/>
            <w:vAlign w:val="center"/>
          </w:tcPr>
          <w:p w14:paraId="71B85EFD" w14:textId="77777777" w:rsidR="008D30C6" w:rsidRPr="00B0785F" w:rsidRDefault="008D30C6" w:rsidP="00610278">
            <w:pPr>
              <w:rPr>
                <w:lang w:val="en-US"/>
              </w:rPr>
            </w:pPr>
            <w:r w:rsidRPr="00B0785F">
              <w:rPr>
                <w:color w:val="000000"/>
              </w:rPr>
              <w:t>0.216</w:t>
            </w:r>
          </w:p>
        </w:tc>
        <w:tc>
          <w:tcPr>
            <w:tcW w:w="992" w:type="dxa"/>
            <w:vAlign w:val="center"/>
          </w:tcPr>
          <w:p w14:paraId="49210AA4" w14:textId="77777777" w:rsidR="008D30C6" w:rsidRPr="00B0785F" w:rsidRDefault="008D30C6" w:rsidP="00610278">
            <w:r w:rsidRPr="00B0785F">
              <w:t>684.92</w:t>
            </w:r>
          </w:p>
        </w:tc>
        <w:tc>
          <w:tcPr>
            <w:tcW w:w="993" w:type="dxa"/>
            <w:vAlign w:val="center"/>
          </w:tcPr>
          <w:p w14:paraId="13A223CD" w14:textId="77777777" w:rsidR="008D30C6" w:rsidRPr="00B0785F" w:rsidRDefault="008D30C6" w:rsidP="00610278">
            <w:r w:rsidRPr="00B0785F">
              <w:t>676.49</w:t>
            </w:r>
          </w:p>
        </w:tc>
      </w:tr>
      <w:tr w:rsidR="008D30C6" w14:paraId="23C9A53C" w14:textId="77777777" w:rsidTr="00610278">
        <w:trPr>
          <w:trHeight w:hRule="exact" w:val="170"/>
        </w:trPr>
        <w:tc>
          <w:tcPr>
            <w:tcW w:w="2023" w:type="dxa"/>
          </w:tcPr>
          <w:p w14:paraId="281A2926" w14:textId="77777777" w:rsidR="008D30C6" w:rsidRPr="00B0785F" w:rsidRDefault="008D30C6" w:rsidP="00610278">
            <w:pPr>
              <w:rPr>
                <w:color w:val="000000"/>
              </w:rPr>
            </w:pPr>
            <w:r w:rsidRPr="00B0785F">
              <w:rPr>
                <w:color w:val="000000"/>
              </w:rPr>
              <w:t xml:space="preserve"> </w:t>
            </w:r>
          </w:p>
        </w:tc>
        <w:tc>
          <w:tcPr>
            <w:tcW w:w="1345" w:type="dxa"/>
          </w:tcPr>
          <w:p w14:paraId="0EA957D9" w14:textId="77777777" w:rsidR="008D30C6" w:rsidRPr="00B0785F" w:rsidRDefault="008D30C6" w:rsidP="00610278"/>
        </w:tc>
        <w:tc>
          <w:tcPr>
            <w:tcW w:w="1296" w:type="dxa"/>
          </w:tcPr>
          <w:p w14:paraId="119BC66C" w14:textId="77777777" w:rsidR="008D30C6" w:rsidRPr="00B0785F" w:rsidRDefault="008D30C6" w:rsidP="00610278"/>
        </w:tc>
        <w:tc>
          <w:tcPr>
            <w:tcW w:w="967" w:type="dxa"/>
          </w:tcPr>
          <w:p w14:paraId="2017E59E" w14:textId="77777777" w:rsidR="008D30C6" w:rsidRPr="00B0785F" w:rsidRDefault="008D30C6" w:rsidP="00610278"/>
        </w:tc>
        <w:tc>
          <w:tcPr>
            <w:tcW w:w="1310" w:type="dxa"/>
          </w:tcPr>
          <w:p w14:paraId="4FD0A3B5" w14:textId="77777777" w:rsidR="008D30C6" w:rsidRPr="00B0785F" w:rsidRDefault="008D30C6" w:rsidP="00610278"/>
        </w:tc>
        <w:tc>
          <w:tcPr>
            <w:tcW w:w="992" w:type="dxa"/>
          </w:tcPr>
          <w:p w14:paraId="12253145" w14:textId="77777777" w:rsidR="008D30C6" w:rsidRPr="00B0785F" w:rsidRDefault="008D30C6" w:rsidP="00610278"/>
        </w:tc>
        <w:tc>
          <w:tcPr>
            <w:tcW w:w="993" w:type="dxa"/>
          </w:tcPr>
          <w:p w14:paraId="37DFE7BA" w14:textId="77777777" w:rsidR="008D30C6" w:rsidRPr="00B0785F" w:rsidRDefault="008D30C6" w:rsidP="00610278"/>
        </w:tc>
      </w:tr>
      <w:tr w:rsidR="008D30C6" w14:paraId="7E12A23B" w14:textId="77777777" w:rsidTr="00610278">
        <w:tc>
          <w:tcPr>
            <w:tcW w:w="2023" w:type="dxa"/>
            <w:vAlign w:val="bottom"/>
          </w:tcPr>
          <w:p w14:paraId="09D4C066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b-wave amplitude</w:t>
            </w:r>
          </w:p>
        </w:tc>
        <w:tc>
          <w:tcPr>
            <w:tcW w:w="1345" w:type="dxa"/>
            <w:vAlign w:val="center"/>
          </w:tcPr>
          <w:p w14:paraId="41E5B51D" w14:textId="77777777" w:rsidR="008D30C6" w:rsidRPr="00B0785F" w:rsidRDefault="008D30C6" w:rsidP="00610278"/>
        </w:tc>
        <w:tc>
          <w:tcPr>
            <w:tcW w:w="1296" w:type="dxa"/>
            <w:vAlign w:val="center"/>
          </w:tcPr>
          <w:p w14:paraId="2461EBE2" w14:textId="77777777" w:rsidR="008D30C6" w:rsidRPr="00B0785F" w:rsidRDefault="008D30C6" w:rsidP="00610278"/>
        </w:tc>
        <w:tc>
          <w:tcPr>
            <w:tcW w:w="967" w:type="dxa"/>
            <w:vAlign w:val="center"/>
          </w:tcPr>
          <w:p w14:paraId="5BA3087A" w14:textId="77777777" w:rsidR="008D30C6" w:rsidRPr="00B0785F" w:rsidRDefault="008D30C6" w:rsidP="00610278"/>
        </w:tc>
        <w:tc>
          <w:tcPr>
            <w:tcW w:w="1310" w:type="dxa"/>
            <w:vAlign w:val="center"/>
          </w:tcPr>
          <w:p w14:paraId="1889262F" w14:textId="77777777" w:rsidR="008D30C6" w:rsidRPr="00B0785F" w:rsidRDefault="008D30C6" w:rsidP="00610278"/>
        </w:tc>
        <w:tc>
          <w:tcPr>
            <w:tcW w:w="992" w:type="dxa"/>
            <w:vAlign w:val="center"/>
          </w:tcPr>
          <w:p w14:paraId="608AA832" w14:textId="77777777" w:rsidR="008D30C6" w:rsidRPr="00B0785F" w:rsidRDefault="008D30C6" w:rsidP="00610278"/>
        </w:tc>
        <w:tc>
          <w:tcPr>
            <w:tcW w:w="993" w:type="dxa"/>
            <w:vAlign w:val="center"/>
          </w:tcPr>
          <w:p w14:paraId="42637F2C" w14:textId="77777777" w:rsidR="008D30C6" w:rsidRPr="00B0785F" w:rsidRDefault="008D30C6" w:rsidP="00610278"/>
        </w:tc>
      </w:tr>
      <w:tr w:rsidR="008D30C6" w14:paraId="33B0D317" w14:textId="77777777" w:rsidTr="00610278">
        <w:tc>
          <w:tcPr>
            <w:tcW w:w="2023" w:type="dxa"/>
          </w:tcPr>
          <w:p w14:paraId="2BE6BD2D" w14:textId="77777777" w:rsidR="008D30C6" w:rsidRPr="00B0785F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345" w:type="dxa"/>
            <w:vAlign w:val="center"/>
          </w:tcPr>
          <w:p w14:paraId="4DF4380B" w14:textId="77777777" w:rsidR="008D30C6" w:rsidRPr="00B0785F" w:rsidRDefault="008D30C6" w:rsidP="00610278">
            <w:r w:rsidRPr="00B0785F">
              <w:rPr>
                <w:color w:val="000000"/>
              </w:rPr>
              <w:t>1.03</w:t>
            </w:r>
          </w:p>
        </w:tc>
        <w:tc>
          <w:tcPr>
            <w:tcW w:w="1296" w:type="dxa"/>
            <w:vAlign w:val="center"/>
          </w:tcPr>
          <w:p w14:paraId="2D16EFE3" w14:textId="77777777" w:rsidR="008D30C6" w:rsidRPr="00B0785F" w:rsidRDefault="008D30C6" w:rsidP="00610278">
            <w:r w:rsidRPr="00B0785F">
              <w:rPr>
                <w:color w:val="000000"/>
              </w:rPr>
              <w:t>-0.0</w:t>
            </w:r>
            <w:r>
              <w:rPr>
                <w:color w:val="000000"/>
              </w:rPr>
              <w:t>1</w:t>
            </w:r>
          </w:p>
        </w:tc>
        <w:tc>
          <w:tcPr>
            <w:tcW w:w="967" w:type="dxa"/>
            <w:vAlign w:val="center"/>
          </w:tcPr>
          <w:p w14:paraId="63FDB4E6" w14:textId="77777777" w:rsidR="008D30C6" w:rsidRPr="00B0785F" w:rsidRDefault="008D30C6" w:rsidP="00610278">
            <w:r w:rsidRPr="00B0785F">
              <w:rPr>
                <w:color w:val="000000"/>
              </w:rPr>
              <w:t>0.00</w:t>
            </w:r>
          </w:p>
        </w:tc>
        <w:tc>
          <w:tcPr>
            <w:tcW w:w="1310" w:type="dxa"/>
            <w:vAlign w:val="center"/>
          </w:tcPr>
          <w:p w14:paraId="1711C8CE" w14:textId="77777777" w:rsidR="008D30C6" w:rsidRPr="00B0785F" w:rsidRDefault="008D30C6" w:rsidP="00610278">
            <w:r w:rsidRPr="00B0785F">
              <w:t>0.058</w:t>
            </w:r>
          </w:p>
        </w:tc>
        <w:tc>
          <w:tcPr>
            <w:tcW w:w="992" w:type="dxa"/>
            <w:vAlign w:val="center"/>
          </w:tcPr>
          <w:p w14:paraId="205133DF" w14:textId="77777777" w:rsidR="008D30C6" w:rsidRPr="00B0785F" w:rsidRDefault="008D30C6" w:rsidP="00610278">
            <w:r w:rsidRPr="00B0785F">
              <w:t>682.86</w:t>
            </w:r>
          </w:p>
        </w:tc>
        <w:tc>
          <w:tcPr>
            <w:tcW w:w="993" w:type="dxa"/>
            <w:vAlign w:val="center"/>
          </w:tcPr>
          <w:p w14:paraId="663FABDB" w14:textId="77777777" w:rsidR="008D30C6" w:rsidRPr="00B0785F" w:rsidRDefault="008D30C6" w:rsidP="00610278">
            <w:r w:rsidRPr="00B0785F">
              <w:t>674.42</w:t>
            </w:r>
          </w:p>
        </w:tc>
      </w:tr>
      <w:tr w:rsidR="008D30C6" w14:paraId="5C8E3F1F" w14:textId="77777777" w:rsidTr="00610278">
        <w:tc>
          <w:tcPr>
            <w:tcW w:w="2023" w:type="dxa"/>
          </w:tcPr>
          <w:p w14:paraId="219EEDBA" w14:textId="77777777" w:rsidR="008D30C6" w:rsidRPr="00B0785F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345" w:type="dxa"/>
            <w:vAlign w:val="center"/>
          </w:tcPr>
          <w:p w14:paraId="6912C046" w14:textId="77777777" w:rsidR="008D30C6" w:rsidRPr="00B0785F" w:rsidRDefault="008D30C6" w:rsidP="00610278">
            <w:r w:rsidRPr="00B0785F">
              <w:t>-32.12</w:t>
            </w:r>
          </w:p>
        </w:tc>
        <w:tc>
          <w:tcPr>
            <w:tcW w:w="1296" w:type="dxa"/>
            <w:vAlign w:val="center"/>
          </w:tcPr>
          <w:p w14:paraId="0F67371E" w14:textId="77777777" w:rsidR="008D30C6" w:rsidRPr="00B0785F" w:rsidRDefault="008D30C6" w:rsidP="00610278">
            <w:r w:rsidRPr="00B0785F">
              <w:rPr>
                <w:color w:val="000000"/>
              </w:rPr>
              <w:t>1.02</w:t>
            </w:r>
          </w:p>
        </w:tc>
        <w:tc>
          <w:tcPr>
            <w:tcW w:w="967" w:type="dxa"/>
            <w:vAlign w:val="center"/>
          </w:tcPr>
          <w:p w14:paraId="05BA2CC7" w14:textId="77777777" w:rsidR="008D30C6" w:rsidRPr="00B0785F" w:rsidRDefault="008D30C6" w:rsidP="00610278">
            <w:r w:rsidRPr="00B0785F">
              <w:rPr>
                <w:color w:val="000000"/>
              </w:rPr>
              <w:t>0.10</w:t>
            </w:r>
          </w:p>
        </w:tc>
        <w:tc>
          <w:tcPr>
            <w:tcW w:w="1310" w:type="dxa"/>
            <w:vAlign w:val="center"/>
          </w:tcPr>
          <w:p w14:paraId="52548E95" w14:textId="77777777" w:rsidR="008D30C6" w:rsidRPr="00B0785F" w:rsidRDefault="008D30C6" w:rsidP="00610278">
            <w:r w:rsidRPr="00B0785F">
              <w:rPr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  <w:tc>
          <w:tcPr>
            <w:tcW w:w="992" w:type="dxa"/>
            <w:vAlign w:val="center"/>
          </w:tcPr>
          <w:p w14:paraId="10EEBE20" w14:textId="77777777" w:rsidR="008D30C6" w:rsidRPr="00B0785F" w:rsidRDefault="008D30C6" w:rsidP="00610278">
            <w:r w:rsidRPr="00B0785F">
              <w:t>532.79</w:t>
            </w:r>
          </w:p>
        </w:tc>
        <w:tc>
          <w:tcPr>
            <w:tcW w:w="993" w:type="dxa"/>
            <w:vAlign w:val="center"/>
          </w:tcPr>
          <w:p w14:paraId="32009CDB" w14:textId="77777777" w:rsidR="008D30C6" w:rsidRPr="00B0785F" w:rsidRDefault="008D30C6" w:rsidP="00610278">
            <w:r w:rsidRPr="00B0785F">
              <w:t>524.36</w:t>
            </w:r>
          </w:p>
        </w:tc>
      </w:tr>
      <w:tr w:rsidR="008D30C6" w14:paraId="277D4548" w14:textId="77777777" w:rsidTr="00610278">
        <w:trPr>
          <w:trHeight w:hRule="exact" w:val="170"/>
        </w:trPr>
        <w:tc>
          <w:tcPr>
            <w:tcW w:w="2023" w:type="dxa"/>
          </w:tcPr>
          <w:p w14:paraId="58185FA1" w14:textId="77777777" w:rsidR="008D30C6" w:rsidRPr="00B0785F" w:rsidRDefault="008D30C6" w:rsidP="00610278">
            <w:pPr>
              <w:rPr>
                <w:color w:val="000000"/>
              </w:rPr>
            </w:pPr>
          </w:p>
        </w:tc>
        <w:tc>
          <w:tcPr>
            <w:tcW w:w="1345" w:type="dxa"/>
          </w:tcPr>
          <w:p w14:paraId="3A197563" w14:textId="77777777" w:rsidR="008D30C6" w:rsidRPr="00B0785F" w:rsidRDefault="008D30C6" w:rsidP="00610278"/>
        </w:tc>
        <w:tc>
          <w:tcPr>
            <w:tcW w:w="1296" w:type="dxa"/>
          </w:tcPr>
          <w:p w14:paraId="7DB91EE4" w14:textId="77777777" w:rsidR="008D30C6" w:rsidRPr="00B0785F" w:rsidRDefault="008D30C6" w:rsidP="00610278"/>
        </w:tc>
        <w:tc>
          <w:tcPr>
            <w:tcW w:w="967" w:type="dxa"/>
          </w:tcPr>
          <w:p w14:paraId="41E31F6B" w14:textId="77777777" w:rsidR="008D30C6" w:rsidRPr="00B0785F" w:rsidRDefault="008D30C6" w:rsidP="00610278"/>
        </w:tc>
        <w:tc>
          <w:tcPr>
            <w:tcW w:w="1310" w:type="dxa"/>
          </w:tcPr>
          <w:p w14:paraId="413918D3" w14:textId="77777777" w:rsidR="008D30C6" w:rsidRPr="00B0785F" w:rsidRDefault="008D30C6" w:rsidP="00610278"/>
        </w:tc>
        <w:tc>
          <w:tcPr>
            <w:tcW w:w="992" w:type="dxa"/>
          </w:tcPr>
          <w:p w14:paraId="467A1F08" w14:textId="77777777" w:rsidR="008D30C6" w:rsidRPr="00B0785F" w:rsidRDefault="008D30C6" w:rsidP="00610278"/>
        </w:tc>
        <w:tc>
          <w:tcPr>
            <w:tcW w:w="993" w:type="dxa"/>
          </w:tcPr>
          <w:p w14:paraId="56056194" w14:textId="77777777" w:rsidR="008D30C6" w:rsidRPr="00B0785F" w:rsidRDefault="008D30C6" w:rsidP="00610278"/>
        </w:tc>
      </w:tr>
      <w:tr w:rsidR="008D30C6" w14:paraId="6FE285D3" w14:textId="77777777" w:rsidTr="00610278">
        <w:tc>
          <w:tcPr>
            <w:tcW w:w="2023" w:type="dxa"/>
            <w:vAlign w:val="bottom"/>
          </w:tcPr>
          <w:p w14:paraId="0BD79ED2" w14:textId="77777777" w:rsidR="008D30C6" w:rsidRPr="00EA0C77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b-wave latency</w:t>
            </w:r>
          </w:p>
        </w:tc>
        <w:tc>
          <w:tcPr>
            <w:tcW w:w="1345" w:type="dxa"/>
            <w:vAlign w:val="center"/>
          </w:tcPr>
          <w:p w14:paraId="69F49296" w14:textId="77777777" w:rsidR="008D30C6" w:rsidRPr="00B0785F" w:rsidRDefault="008D30C6" w:rsidP="00610278"/>
        </w:tc>
        <w:tc>
          <w:tcPr>
            <w:tcW w:w="1296" w:type="dxa"/>
            <w:vAlign w:val="center"/>
          </w:tcPr>
          <w:p w14:paraId="66A87C73" w14:textId="77777777" w:rsidR="008D30C6" w:rsidRPr="00B0785F" w:rsidRDefault="008D30C6" w:rsidP="00610278"/>
        </w:tc>
        <w:tc>
          <w:tcPr>
            <w:tcW w:w="967" w:type="dxa"/>
            <w:vAlign w:val="center"/>
          </w:tcPr>
          <w:p w14:paraId="68BB408F" w14:textId="77777777" w:rsidR="008D30C6" w:rsidRPr="00B0785F" w:rsidRDefault="008D30C6" w:rsidP="00610278"/>
        </w:tc>
        <w:tc>
          <w:tcPr>
            <w:tcW w:w="1310" w:type="dxa"/>
            <w:vAlign w:val="center"/>
          </w:tcPr>
          <w:p w14:paraId="72A8A6A8" w14:textId="77777777" w:rsidR="008D30C6" w:rsidRPr="00B0785F" w:rsidRDefault="008D30C6" w:rsidP="00610278"/>
        </w:tc>
        <w:tc>
          <w:tcPr>
            <w:tcW w:w="992" w:type="dxa"/>
            <w:vAlign w:val="center"/>
          </w:tcPr>
          <w:p w14:paraId="4B0E6CC6" w14:textId="77777777" w:rsidR="008D30C6" w:rsidRPr="00B0785F" w:rsidRDefault="008D30C6" w:rsidP="00610278"/>
        </w:tc>
        <w:tc>
          <w:tcPr>
            <w:tcW w:w="993" w:type="dxa"/>
            <w:vAlign w:val="center"/>
          </w:tcPr>
          <w:p w14:paraId="036FB795" w14:textId="77777777" w:rsidR="008D30C6" w:rsidRPr="00B0785F" w:rsidRDefault="008D30C6" w:rsidP="00610278"/>
        </w:tc>
      </w:tr>
      <w:tr w:rsidR="008D30C6" w14:paraId="2C905992" w14:textId="77777777" w:rsidTr="00610278">
        <w:tc>
          <w:tcPr>
            <w:tcW w:w="2023" w:type="dxa"/>
          </w:tcPr>
          <w:p w14:paraId="6034E06B" w14:textId="77777777" w:rsidR="008D30C6" w:rsidRPr="00B0785F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345" w:type="dxa"/>
            <w:vAlign w:val="center"/>
          </w:tcPr>
          <w:p w14:paraId="679250F2" w14:textId="77777777" w:rsidR="008D30C6" w:rsidRPr="00B0785F" w:rsidRDefault="008D30C6" w:rsidP="00610278">
            <w:r w:rsidRPr="00B0785F">
              <w:rPr>
                <w:color w:val="000000"/>
              </w:rPr>
              <w:t>-22.31</w:t>
            </w:r>
          </w:p>
        </w:tc>
        <w:tc>
          <w:tcPr>
            <w:tcW w:w="1296" w:type="dxa"/>
            <w:vAlign w:val="center"/>
          </w:tcPr>
          <w:p w14:paraId="73383937" w14:textId="77777777" w:rsidR="008D30C6" w:rsidRPr="00B0785F" w:rsidRDefault="008D30C6" w:rsidP="00610278">
            <w:r w:rsidRPr="00B0785F">
              <w:rPr>
                <w:color w:val="000000"/>
              </w:rPr>
              <w:t>0.</w:t>
            </w:r>
            <w:r>
              <w:rPr>
                <w:color w:val="000000"/>
              </w:rPr>
              <w:t>79</w:t>
            </w:r>
          </w:p>
        </w:tc>
        <w:tc>
          <w:tcPr>
            <w:tcW w:w="967" w:type="dxa"/>
            <w:vAlign w:val="center"/>
          </w:tcPr>
          <w:p w14:paraId="4EF7E2FF" w14:textId="77777777" w:rsidR="008D30C6" w:rsidRPr="00B0785F" w:rsidRDefault="008D30C6" w:rsidP="00610278">
            <w:r w:rsidRPr="00B0785F">
              <w:rPr>
                <w:color w:val="000000"/>
              </w:rPr>
              <w:t>0.09</w:t>
            </w:r>
          </w:p>
        </w:tc>
        <w:tc>
          <w:tcPr>
            <w:tcW w:w="1310" w:type="dxa"/>
            <w:vAlign w:val="center"/>
          </w:tcPr>
          <w:p w14:paraId="16CC3FC2" w14:textId="77777777" w:rsidR="008D30C6" w:rsidRPr="00B0785F" w:rsidRDefault="008D30C6" w:rsidP="00610278">
            <w:r w:rsidRPr="00B0785F">
              <w:rPr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  <w:tc>
          <w:tcPr>
            <w:tcW w:w="992" w:type="dxa"/>
            <w:vAlign w:val="center"/>
          </w:tcPr>
          <w:p w14:paraId="34B6B744" w14:textId="77777777" w:rsidR="008D30C6" w:rsidRPr="00B0785F" w:rsidRDefault="008D30C6" w:rsidP="00610278">
            <w:r w:rsidRPr="00B0785F">
              <w:t>584.94</w:t>
            </w:r>
          </w:p>
        </w:tc>
        <w:tc>
          <w:tcPr>
            <w:tcW w:w="993" w:type="dxa"/>
            <w:vAlign w:val="center"/>
          </w:tcPr>
          <w:p w14:paraId="60A1719C" w14:textId="77777777" w:rsidR="008D30C6" w:rsidRPr="00B0785F" w:rsidRDefault="008D30C6" w:rsidP="00610278">
            <w:r w:rsidRPr="00B0785F">
              <w:t>576.51</w:t>
            </w:r>
          </w:p>
        </w:tc>
      </w:tr>
      <w:tr w:rsidR="008D30C6" w14:paraId="5A1D9B16" w14:textId="77777777" w:rsidTr="00610278">
        <w:tc>
          <w:tcPr>
            <w:tcW w:w="2023" w:type="dxa"/>
            <w:tcBorders>
              <w:bottom w:val="single" w:sz="4" w:space="0" w:color="auto"/>
            </w:tcBorders>
          </w:tcPr>
          <w:p w14:paraId="38C8FF18" w14:textId="77777777" w:rsidR="008D30C6" w:rsidRPr="00B0785F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1EF1962" w14:textId="77777777" w:rsidR="008D30C6" w:rsidRPr="00B0785F" w:rsidRDefault="008D30C6" w:rsidP="00610278">
            <w:r w:rsidRPr="00B0785F">
              <w:rPr>
                <w:color w:val="000000"/>
              </w:rPr>
              <w:t>1.8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CAD7A07" w14:textId="77777777" w:rsidR="008D30C6" w:rsidRPr="00B0785F" w:rsidRDefault="008D30C6" w:rsidP="00610278">
            <w:r w:rsidRPr="00B0785F">
              <w:rPr>
                <w:color w:val="000000"/>
              </w:rPr>
              <w:t>-0.0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62F2593" w14:textId="77777777" w:rsidR="008D30C6" w:rsidRPr="00B0785F" w:rsidRDefault="008D30C6" w:rsidP="00610278">
            <w:r w:rsidRPr="00B0785F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9C159BD" w14:textId="77777777" w:rsidR="008D30C6" w:rsidRPr="00B0785F" w:rsidRDefault="008D30C6" w:rsidP="00610278">
            <w:r w:rsidRPr="00B0785F">
              <w:rPr>
                <w:color w:val="000000"/>
              </w:rPr>
              <w:t>&lt;0.001</w:t>
            </w:r>
            <w:r>
              <w:rPr>
                <w:color w:val="000000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9C5944" w14:textId="77777777" w:rsidR="008D30C6" w:rsidRPr="00B0785F" w:rsidRDefault="008D30C6" w:rsidP="00610278">
            <w:r w:rsidRPr="00B0785F">
              <w:t>674.7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E19429E" w14:textId="77777777" w:rsidR="008D30C6" w:rsidRPr="00B0785F" w:rsidRDefault="008D30C6" w:rsidP="00610278">
            <w:r w:rsidRPr="00B0785F">
              <w:t>666.31</w:t>
            </w:r>
          </w:p>
        </w:tc>
      </w:tr>
    </w:tbl>
    <w:p w14:paraId="15581BA9" w14:textId="77777777" w:rsidR="00D039AE" w:rsidRDefault="00D039AE" w:rsidP="00D039AE"/>
    <w:p w14:paraId="7029E381" w14:textId="77777777" w:rsidR="00D039AE" w:rsidRDefault="00D039AE" w:rsidP="00D039AE">
      <w:pPr>
        <w:sectPr w:rsidR="00D039AE" w:rsidSect="007E6C1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141BFEA" w14:textId="77777777" w:rsidR="00D039AE" w:rsidRDefault="00D039AE" w:rsidP="00D039AE"/>
    <w:p w14:paraId="626C496D" w14:textId="297D04B8" w:rsidR="00D039AE" w:rsidRPr="00BA7ED6" w:rsidRDefault="00D039AE" w:rsidP="00D039AE">
      <w:pPr>
        <w:rPr>
          <w:b/>
          <w:bCs/>
        </w:rPr>
      </w:pPr>
      <w:r w:rsidRPr="00BA7ED6">
        <w:rPr>
          <w:b/>
          <w:bCs/>
        </w:rPr>
        <w:t xml:space="preserve">Table </w:t>
      </w:r>
      <w:r w:rsidR="00637592" w:rsidRPr="00BA7ED6">
        <w:rPr>
          <w:b/>
          <w:bCs/>
        </w:rPr>
        <w:t>S</w:t>
      </w:r>
      <w:r w:rsidRPr="00BA7ED6">
        <w:rPr>
          <w:b/>
          <w:bCs/>
        </w:rPr>
        <w:t xml:space="preserve">2. Full </w:t>
      </w:r>
      <w:r w:rsidR="00BA7ED6">
        <w:rPr>
          <w:b/>
          <w:bCs/>
        </w:rPr>
        <w:t xml:space="preserve">logistic regression </w:t>
      </w:r>
      <w:r w:rsidRPr="00BA7ED6">
        <w:rPr>
          <w:b/>
          <w:bCs/>
        </w:rPr>
        <w:t>model (all</w:t>
      </w:r>
      <w:r w:rsidR="00BA7ED6">
        <w:rPr>
          <w:b/>
          <w:bCs/>
        </w:rPr>
        <w:t xml:space="preserve"> ERG</w:t>
      </w:r>
      <w:r w:rsidRPr="00BA7ED6">
        <w:rPr>
          <w:b/>
          <w:bCs/>
        </w:rPr>
        <w:t xml:space="preserve"> variables) </w:t>
      </w:r>
      <w:r w:rsidR="00BA7ED6" w:rsidRPr="00BA7ED6">
        <w:rPr>
          <w:b/>
          <w:bCs/>
        </w:rPr>
        <w:t>o</w:t>
      </w:r>
      <w:r w:rsidRPr="00BA7ED6">
        <w:rPr>
          <w:b/>
          <w:bCs/>
        </w:rPr>
        <w:t>n</w:t>
      </w:r>
      <w:r w:rsidR="00BA7ED6" w:rsidRPr="00BA7ED6">
        <w:rPr>
          <w:b/>
          <w:bCs/>
        </w:rPr>
        <w:t xml:space="preserve"> the</w:t>
      </w:r>
      <w:r w:rsidRPr="00BA7ED6">
        <w:rPr>
          <w:b/>
          <w:bCs/>
        </w:rPr>
        <w:t xml:space="preserve"> training dataset</w:t>
      </w:r>
      <w:r w:rsidR="00BA7ED6" w:rsidRPr="00BA7ED6">
        <w:rPr>
          <w:b/>
          <w:bCs/>
        </w:rPr>
        <w:t xml:space="preserve"> (n=401).</w:t>
      </w:r>
    </w:p>
    <w:p w14:paraId="6F49B722" w14:textId="77777777" w:rsidR="00D039AE" w:rsidRDefault="00D039AE" w:rsidP="00D039AE"/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936"/>
        <w:gridCol w:w="705"/>
        <w:gridCol w:w="985"/>
        <w:gridCol w:w="985"/>
        <w:gridCol w:w="885"/>
        <w:gridCol w:w="1796"/>
      </w:tblGrid>
      <w:tr w:rsidR="008D30C6" w14:paraId="4058F078" w14:textId="77777777" w:rsidTr="00610278">
        <w:tc>
          <w:tcPr>
            <w:tcW w:w="2068" w:type="dxa"/>
            <w:vMerge w:val="restart"/>
            <w:tcBorders>
              <w:top w:val="single" w:sz="4" w:space="0" w:color="auto"/>
            </w:tcBorders>
            <w:vAlign w:val="center"/>
          </w:tcPr>
          <w:p w14:paraId="00B67B19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Predictors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</w:tcBorders>
            <w:vAlign w:val="center"/>
          </w:tcPr>
          <w:p w14:paraId="739D2A66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Model coefficient</w:t>
            </w:r>
          </w:p>
          <w:p w14:paraId="6F706D5C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Estimate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</w:tcBorders>
            <w:vAlign w:val="center"/>
          </w:tcPr>
          <w:p w14:paraId="472053CA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S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3E3B3F7B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p-valu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F1606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Goodness of fit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</w:tcBorders>
            <w:vAlign w:val="center"/>
          </w:tcPr>
          <w:p w14:paraId="31FC8A78" w14:textId="77777777" w:rsidR="008D30C6" w:rsidRPr="0090033D" w:rsidRDefault="008D30C6" w:rsidP="00610278">
            <w:pPr>
              <w:jc w:val="center"/>
              <w:rPr>
                <w:b/>
                <w:bCs/>
              </w:rPr>
            </w:pPr>
            <w:r w:rsidRPr="0090033D">
              <w:rPr>
                <w:b/>
                <w:bCs/>
              </w:rPr>
              <w:t>AUC</w:t>
            </w:r>
          </w:p>
        </w:tc>
      </w:tr>
      <w:tr w:rsidR="008D30C6" w14:paraId="1767ED6E" w14:textId="77777777" w:rsidTr="00610278">
        <w:tc>
          <w:tcPr>
            <w:tcW w:w="2068" w:type="dxa"/>
            <w:vMerge/>
            <w:tcBorders>
              <w:bottom w:val="single" w:sz="4" w:space="0" w:color="auto"/>
            </w:tcBorders>
            <w:vAlign w:val="center"/>
          </w:tcPr>
          <w:p w14:paraId="2F0DF207" w14:textId="77777777" w:rsidR="008D30C6" w:rsidRPr="00BC4B56" w:rsidRDefault="008D30C6" w:rsidP="00610278"/>
        </w:tc>
        <w:tc>
          <w:tcPr>
            <w:tcW w:w="1936" w:type="dxa"/>
            <w:vMerge/>
            <w:tcBorders>
              <w:bottom w:val="single" w:sz="4" w:space="0" w:color="auto"/>
            </w:tcBorders>
            <w:vAlign w:val="center"/>
          </w:tcPr>
          <w:p w14:paraId="450AC67E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vAlign w:val="center"/>
          </w:tcPr>
          <w:p w14:paraId="496DA258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0DF9EA4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C82C0" w14:textId="77777777" w:rsidR="008D30C6" w:rsidRPr="00BC4B56" w:rsidRDefault="008D30C6" w:rsidP="00610278">
            <w:pPr>
              <w:rPr>
                <w:lang w:val="en-US"/>
              </w:rPr>
            </w:pPr>
            <w:r w:rsidRPr="00BC4B56">
              <w:t>BIC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CFFF" w14:textId="77777777" w:rsidR="008D30C6" w:rsidRPr="00BC4B56" w:rsidRDefault="008D30C6" w:rsidP="00610278">
            <w:r w:rsidRPr="00BC4B56">
              <w:t>AIC</w:t>
            </w:r>
          </w:p>
        </w:tc>
        <w:tc>
          <w:tcPr>
            <w:tcW w:w="1796" w:type="dxa"/>
            <w:vMerge/>
            <w:tcBorders>
              <w:bottom w:val="single" w:sz="4" w:space="0" w:color="auto"/>
            </w:tcBorders>
          </w:tcPr>
          <w:p w14:paraId="69485814" w14:textId="77777777" w:rsidR="008D30C6" w:rsidRPr="00BC4B56" w:rsidRDefault="008D30C6" w:rsidP="00610278"/>
        </w:tc>
      </w:tr>
      <w:tr w:rsidR="008D30C6" w14:paraId="2F525DFC" w14:textId="77777777" w:rsidTr="00610278">
        <w:tc>
          <w:tcPr>
            <w:tcW w:w="2068" w:type="dxa"/>
            <w:tcBorders>
              <w:top w:val="single" w:sz="4" w:space="0" w:color="auto"/>
            </w:tcBorders>
          </w:tcPr>
          <w:p w14:paraId="090C5999" w14:textId="77777777" w:rsidR="008D30C6" w:rsidRPr="00BC4B56" w:rsidRDefault="008D30C6" w:rsidP="00610278">
            <w:r w:rsidRPr="00BC4B56">
              <w:t>Intercept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14:paraId="39D604BF" w14:textId="77777777" w:rsidR="008D30C6" w:rsidRPr="00BC4B56" w:rsidRDefault="008D30C6" w:rsidP="00610278">
            <w:r w:rsidRPr="00BC4B56">
              <w:rPr>
                <w:color w:val="000000"/>
              </w:rPr>
              <w:t>31.2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6280D5C5" w14:textId="77777777" w:rsidR="008D30C6" w:rsidRPr="00BC4B56" w:rsidRDefault="008D30C6" w:rsidP="00610278">
            <w:r w:rsidRPr="00BC4B56">
              <w:rPr>
                <w:color w:val="000000"/>
              </w:rPr>
              <w:t>4.0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0395E43A" w14:textId="77777777" w:rsidR="008D30C6" w:rsidRPr="00BC4B56" w:rsidRDefault="008D30C6" w:rsidP="00610278">
            <w:r w:rsidRPr="00BC4B56">
              <w:rPr>
                <w:color w:val="000000"/>
              </w:rPr>
              <w:t>&lt;0.00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86129A3" w14:textId="77777777" w:rsidR="008D30C6" w:rsidRPr="00BC4B56" w:rsidRDefault="008D30C6" w:rsidP="00610278">
            <w:r w:rsidRPr="00BC4B56">
              <w:t>450.95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2871E45" w14:textId="77777777" w:rsidR="008D30C6" w:rsidRPr="00BC4B56" w:rsidRDefault="008D30C6" w:rsidP="00610278">
            <w:r w:rsidRPr="00BC4B56">
              <w:t>399.0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4A0FE8F" w14:textId="77777777" w:rsidR="008D30C6" w:rsidRPr="00BC4B56" w:rsidRDefault="008D30C6" w:rsidP="00610278">
            <w:pPr>
              <w:jc w:val="center"/>
            </w:pPr>
            <w:r>
              <w:t>0.85</w:t>
            </w:r>
          </w:p>
        </w:tc>
      </w:tr>
      <w:tr w:rsidR="008D30C6" w14:paraId="65BFC9BB" w14:textId="77777777" w:rsidTr="00610278">
        <w:trPr>
          <w:trHeight w:hRule="exact" w:val="170"/>
        </w:trPr>
        <w:tc>
          <w:tcPr>
            <w:tcW w:w="2068" w:type="dxa"/>
          </w:tcPr>
          <w:p w14:paraId="05EC6292" w14:textId="77777777" w:rsidR="008D30C6" w:rsidRPr="00BC4B56" w:rsidRDefault="008D30C6" w:rsidP="00610278"/>
        </w:tc>
        <w:tc>
          <w:tcPr>
            <w:tcW w:w="1936" w:type="dxa"/>
          </w:tcPr>
          <w:p w14:paraId="588E1C3B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</w:tcPr>
          <w:p w14:paraId="5EDDEF2E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032D9932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075AD2B5" w14:textId="77777777" w:rsidR="008D30C6" w:rsidRPr="00BC4B56" w:rsidRDefault="008D30C6" w:rsidP="00610278"/>
        </w:tc>
        <w:tc>
          <w:tcPr>
            <w:tcW w:w="885" w:type="dxa"/>
          </w:tcPr>
          <w:p w14:paraId="42521E6E" w14:textId="77777777" w:rsidR="008D30C6" w:rsidRPr="00BC4B56" w:rsidRDefault="008D30C6" w:rsidP="00610278"/>
        </w:tc>
        <w:tc>
          <w:tcPr>
            <w:tcW w:w="1796" w:type="dxa"/>
          </w:tcPr>
          <w:p w14:paraId="63664707" w14:textId="77777777" w:rsidR="008D30C6" w:rsidRPr="00BC4B56" w:rsidRDefault="008D30C6" w:rsidP="00610278"/>
        </w:tc>
      </w:tr>
      <w:tr w:rsidR="008D30C6" w14:paraId="11AB0B6D" w14:textId="77777777" w:rsidTr="00610278">
        <w:tc>
          <w:tcPr>
            <w:tcW w:w="2068" w:type="dxa"/>
          </w:tcPr>
          <w:p w14:paraId="09AB043F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a-wave amplitude</w:t>
            </w:r>
          </w:p>
        </w:tc>
        <w:tc>
          <w:tcPr>
            <w:tcW w:w="1936" w:type="dxa"/>
            <w:vAlign w:val="center"/>
          </w:tcPr>
          <w:p w14:paraId="00CE9B4A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14:paraId="1128146B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  <w:vAlign w:val="center"/>
          </w:tcPr>
          <w:p w14:paraId="49A3F8A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328620D4" w14:textId="77777777" w:rsidR="008D30C6" w:rsidRPr="00BC4B56" w:rsidRDefault="008D30C6" w:rsidP="00610278"/>
        </w:tc>
        <w:tc>
          <w:tcPr>
            <w:tcW w:w="885" w:type="dxa"/>
          </w:tcPr>
          <w:p w14:paraId="5EA62933" w14:textId="77777777" w:rsidR="008D30C6" w:rsidRPr="00BC4B56" w:rsidRDefault="008D30C6" w:rsidP="00610278"/>
        </w:tc>
        <w:tc>
          <w:tcPr>
            <w:tcW w:w="1796" w:type="dxa"/>
          </w:tcPr>
          <w:p w14:paraId="27876E9C" w14:textId="77777777" w:rsidR="008D30C6" w:rsidRPr="00BC4B56" w:rsidRDefault="008D30C6" w:rsidP="00610278"/>
        </w:tc>
      </w:tr>
      <w:tr w:rsidR="008D30C6" w14:paraId="1A8D78E3" w14:textId="77777777" w:rsidTr="00610278">
        <w:tc>
          <w:tcPr>
            <w:tcW w:w="2068" w:type="dxa"/>
          </w:tcPr>
          <w:p w14:paraId="69E20347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936" w:type="dxa"/>
            <w:vAlign w:val="center"/>
          </w:tcPr>
          <w:p w14:paraId="1EA49ADA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-0.07</w:t>
            </w:r>
          </w:p>
        </w:tc>
        <w:tc>
          <w:tcPr>
            <w:tcW w:w="705" w:type="dxa"/>
            <w:vAlign w:val="center"/>
          </w:tcPr>
          <w:p w14:paraId="2BD571CA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4</w:t>
            </w:r>
          </w:p>
        </w:tc>
        <w:tc>
          <w:tcPr>
            <w:tcW w:w="985" w:type="dxa"/>
            <w:vAlign w:val="center"/>
          </w:tcPr>
          <w:p w14:paraId="367B2EFF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4</w:t>
            </w:r>
          </w:p>
        </w:tc>
        <w:tc>
          <w:tcPr>
            <w:tcW w:w="985" w:type="dxa"/>
          </w:tcPr>
          <w:p w14:paraId="2EC6B398" w14:textId="77777777" w:rsidR="008D30C6" w:rsidRPr="00BC4B56" w:rsidRDefault="008D30C6" w:rsidP="00610278"/>
        </w:tc>
        <w:tc>
          <w:tcPr>
            <w:tcW w:w="885" w:type="dxa"/>
          </w:tcPr>
          <w:p w14:paraId="17E4A896" w14:textId="77777777" w:rsidR="008D30C6" w:rsidRPr="00BC4B56" w:rsidRDefault="008D30C6" w:rsidP="00610278"/>
        </w:tc>
        <w:tc>
          <w:tcPr>
            <w:tcW w:w="1796" w:type="dxa"/>
          </w:tcPr>
          <w:p w14:paraId="3A243837" w14:textId="77777777" w:rsidR="008D30C6" w:rsidRPr="00BC4B56" w:rsidRDefault="008D30C6" w:rsidP="00610278"/>
        </w:tc>
      </w:tr>
      <w:tr w:rsidR="008D30C6" w14:paraId="37884EEC" w14:textId="77777777" w:rsidTr="00610278">
        <w:tc>
          <w:tcPr>
            <w:tcW w:w="2068" w:type="dxa"/>
          </w:tcPr>
          <w:p w14:paraId="40636D50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936" w:type="dxa"/>
            <w:vAlign w:val="center"/>
          </w:tcPr>
          <w:p w14:paraId="41656F87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-0.09</w:t>
            </w:r>
          </w:p>
        </w:tc>
        <w:tc>
          <w:tcPr>
            <w:tcW w:w="705" w:type="dxa"/>
            <w:vAlign w:val="center"/>
          </w:tcPr>
          <w:p w14:paraId="6B74633C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4</w:t>
            </w:r>
          </w:p>
        </w:tc>
        <w:tc>
          <w:tcPr>
            <w:tcW w:w="985" w:type="dxa"/>
            <w:vAlign w:val="center"/>
          </w:tcPr>
          <w:p w14:paraId="6B0FE2CA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2</w:t>
            </w:r>
          </w:p>
        </w:tc>
        <w:tc>
          <w:tcPr>
            <w:tcW w:w="985" w:type="dxa"/>
          </w:tcPr>
          <w:p w14:paraId="5B7C5219" w14:textId="77777777" w:rsidR="008D30C6" w:rsidRPr="00BC4B56" w:rsidRDefault="008D30C6" w:rsidP="00610278"/>
        </w:tc>
        <w:tc>
          <w:tcPr>
            <w:tcW w:w="885" w:type="dxa"/>
          </w:tcPr>
          <w:p w14:paraId="4B666684" w14:textId="77777777" w:rsidR="008D30C6" w:rsidRPr="00BC4B56" w:rsidRDefault="008D30C6" w:rsidP="00610278"/>
        </w:tc>
        <w:tc>
          <w:tcPr>
            <w:tcW w:w="1796" w:type="dxa"/>
          </w:tcPr>
          <w:p w14:paraId="3277C333" w14:textId="77777777" w:rsidR="008D30C6" w:rsidRPr="00BC4B56" w:rsidRDefault="008D30C6" w:rsidP="00610278"/>
        </w:tc>
      </w:tr>
      <w:tr w:rsidR="008D30C6" w14:paraId="363097F4" w14:textId="77777777" w:rsidTr="00610278">
        <w:trPr>
          <w:trHeight w:hRule="exact" w:val="113"/>
        </w:trPr>
        <w:tc>
          <w:tcPr>
            <w:tcW w:w="2068" w:type="dxa"/>
          </w:tcPr>
          <w:p w14:paraId="034893F2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936" w:type="dxa"/>
          </w:tcPr>
          <w:p w14:paraId="12606716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</w:tcPr>
          <w:p w14:paraId="175F650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41B28FB6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7A40035E" w14:textId="77777777" w:rsidR="008D30C6" w:rsidRPr="00BC4B56" w:rsidRDefault="008D30C6" w:rsidP="00610278"/>
        </w:tc>
        <w:tc>
          <w:tcPr>
            <w:tcW w:w="885" w:type="dxa"/>
          </w:tcPr>
          <w:p w14:paraId="04CE2D94" w14:textId="77777777" w:rsidR="008D30C6" w:rsidRPr="00BC4B56" w:rsidRDefault="008D30C6" w:rsidP="00610278"/>
        </w:tc>
        <w:tc>
          <w:tcPr>
            <w:tcW w:w="1796" w:type="dxa"/>
          </w:tcPr>
          <w:p w14:paraId="74B74720" w14:textId="77777777" w:rsidR="008D30C6" w:rsidRPr="00BC4B56" w:rsidRDefault="008D30C6" w:rsidP="00610278"/>
        </w:tc>
      </w:tr>
      <w:tr w:rsidR="008D30C6" w14:paraId="1742082D" w14:textId="77777777" w:rsidTr="00610278">
        <w:tc>
          <w:tcPr>
            <w:tcW w:w="2068" w:type="dxa"/>
          </w:tcPr>
          <w:p w14:paraId="014232E7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a-wave latency</w:t>
            </w:r>
          </w:p>
        </w:tc>
        <w:tc>
          <w:tcPr>
            <w:tcW w:w="1936" w:type="dxa"/>
            <w:vAlign w:val="center"/>
          </w:tcPr>
          <w:p w14:paraId="63A7716D" w14:textId="77777777" w:rsidR="008D30C6" w:rsidRPr="00BC4B56" w:rsidRDefault="008D30C6" w:rsidP="00610278"/>
        </w:tc>
        <w:tc>
          <w:tcPr>
            <w:tcW w:w="705" w:type="dxa"/>
            <w:vAlign w:val="center"/>
          </w:tcPr>
          <w:p w14:paraId="29B75491" w14:textId="77777777" w:rsidR="008D30C6" w:rsidRPr="00BC4B56" w:rsidRDefault="008D30C6" w:rsidP="00610278"/>
        </w:tc>
        <w:tc>
          <w:tcPr>
            <w:tcW w:w="985" w:type="dxa"/>
            <w:vAlign w:val="center"/>
          </w:tcPr>
          <w:p w14:paraId="7934082D" w14:textId="77777777" w:rsidR="008D30C6" w:rsidRPr="00BC4B56" w:rsidRDefault="008D30C6" w:rsidP="00610278"/>
        </w:tc>
        <w:tc>
          <w:tcPr>
            <w:tcW w:w="985" w:type="dxa"/>
          </w:tcPr>
          <w:p w14:paraId="5C2AADD1" w14:textId="77777777" w:rsidR="008D30C6" w:rsidRPr="00BC4B56" w:rsidRDefault="008D30C6" w:rsidP="00610278"/>
        </w:tc>
        <w:tc>
          <w:tcPr>
            <w:tcW w:w="885" w:type="dxa"/>
          </w:tcPr>
          <w:p w14:paraId="6C5B1459" w14:textId="77777777" w:rsidR="008D30C6" w:rsidRPr="00BC4B56" w:rsidRDefault="008D30C6" w:rsidP="00610278"/>
        </w:tc>
        <w:tc>
          <w:tcPr>
            <w:tcW w:w="1796" w:type="dxa"/>
          </w:tcPr>
          <w:p w14:paraId="7D2889F9" w14:textId="77777777" w:rsidR="008D30C6" w:rsidRPr="00BC4B56" w:rsidRDefault="008D30C6" w:rsidP="00610278"/>
        </w:tc>
      </w:tr>
      <w:tr w:rsidR="008D30C6" w14:paraId="67A67EE9" w14:textId="77777777" w:rsidTr="00610278">
        <w:tc>
          <w:tcPr>
            <w:tcW w:w="2068" w:type="dxa"/>
          </w:tcPr>
          <w:p w14:paraId="5B405D6B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936" w:type="dxa"/>
            <w:vAlign w:val="center"/>
          </w:tcPr>
          <w:p w14:paraId="4F4CBF1E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5</w:t>
            </w:r>
          </w:p>
        </w:tc>
        <w:tc>
          <w:tcPr>
            <w:tcW w:w="705" w:type="dxa"/>
            <w:vAlign w:val="center"/>
          </w:tcPr>
          <w:p w14:paraId="4E4CB54B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10</w:t>
            </w:r>
          </w:p>
        </w:tc>
        <w:tc>
          <w:tcPr>
            <w:tcW w:w="985" w:type="dxa"/>
            <w:vAlign w:val="center"/>
          </w:tcPr>
          <w:p w14:paraId="6FD3DE74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631</w:t>
            </w:r>
          </w:p>
        </w:tc>
        <w:tc>
          <w:tcPr>
            <w:tcW w:w="985" w:type="dxa"/>
          </w:tcPr>
          <w:p w14:paraId="2E09EAAC" w14:textId="77777777" w:rsidR="008D30C6" w:rsidRPr="00BC4B56" w:rsidRDefault="008D30C6" w:rsidP="00610278"/>
        </w:tc>
        <w:tc>
          <w:tcPr>
            <w:tcW w:w="885" w:type="dxa"/>
          </w:tcPr>
          <w:p w14:paraId="4D7C9CEE" w14:textId="77777777" w:rsidR="008D30C6" w:rsidRPr="00BC4B56" w:rsidRDefault="008D30C6" w:rsidP="00610278"/>
        </w:tc>
        <w:tc>
          <w:tcPr>
            <w:tcW w:w="1796" w:type="dxa"/>
          </w:tcPr>
          <w:p w14:paraId="409D2523" w14:textId="77777777" w:rsidR="008D30C6" w:rsidRPr="00BC4B56" w:rsidRDefault="008D30C6" w:rsidP="00610278"/>
        </w:tc>
      </w:tr>
      <w:tr w:rsidR="008D30C6" w14:paraId="6B13E26B" w14:textId="77777777" w:rsidTr="00610278">
        <w:tc>
          <w:tcPr>
            <w:tcW w:w="2068" w:type="dxa"/>
          </w:tcPr>
          <w:p w14:paraId="795FB09E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936" w:type="dxa"/>
            <w:vAlign w:val="center"/>
          </w:tcPr>
          <w:p w14:paraId="6707A6E4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-0.62</w:t>
            </w:r>
          </w:p>
        </w:tc>
        <w:tc>
          <w:tcPr>
            <w:tcW w:w="705" w:type="dxa"/>
            <w:vAlign w:val="center"/>
          </w:tcPr>
          <w:p w14:paraId="2B9A5EA8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17</w:t>
            </w:r>
          </w:p>
        </w:tc>
        <w:tc>
          <w:tcPr>
            <w:tcW w:w="985" w:type="dxa"/>
            <w:vAlign w:val="center"/>
          </w:tcPr>
          <w:p w14:paraId="5C2E2719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&lt;0.001</w:t>
            </w:r>
          </w:p>
        </w:tc>
        <w:tc>
          <w:tcPr>
            <w:tcW w:w="985" w:type="dxa"/>
          </w:tcPr>
          <w:p w14:paraId="719EE2A4" w14:textId="77777777" w:rsidR="008D30C6" w:rsidRPr="00BC4B56" w:rsidRDefault="008D30C6" w:rsidP="00610278"/>
        </w:tc>
        <w:tc>
          <w:tcPr>
            <w:tcW w:w="885" w:type="dxa"/>
          </w:tcPr>
          <w:p w14:paraId="77699161" w14:textId="77777777" w:rsidR="008D30C6" w:rsidRPr="00BC4B56" w:rsidRDefault="008D30C6" w:rsidP="00610278"/>
        </w:tc>
        <w:tc>
          <w:tcPr>
            <w:tcW w:w="1796" w:type="dxa"/>
          </w:tcPr>
          <w:p w14:paraId="27FB3458" w14:textId="77777777" w:rsidR="008D30C6" w:rsidRPr="00BC4B56" w:rsidRDefault="008D30C6" w:rsidP="00610278"/>
        </w:tc>
      </w:tr>
      <w:tr w:rsidR="008D30C6" w14:paraId="1B984D8E" w14:textId="77777777" w:rsidTr="00610278">
        <w:trPr>
          <w:cantSplit/>
          <w:trHeight w:hRule="exact" w:val="170"/>
        </w:trPr>
        <w:tc>
          <w:tcPr>
            <w:tcW w:w="2068" w:type="dxa"/>
          </w:tcPr>
          <w:p w14:paraId="74E20387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936" w:type="dxa"/>
          </w:tcPr>
          <w:p w14:paraId="1DAE382C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</w:tcPr>
          <w:p w14:paraId="3FADB9A4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06B79143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4B4C7228" w14:textId="77777777" w:rsidR="008D30C6" w:rsidRPr="00BC4B56" w:rsidRDefault="008D30C6" w:rsidP="00610278"/>
        </w:tc>
        <w:tc>
          <w:tcPr>
            <w:tcW w:w="885" w:type="dxa"/>
          </w:tcPr>
          <w:p w14:paraId="4EC458EC" w14:textId="77777777" w:rsidR="008D30C6" w:rsidRPr="00BC4B56" w:rsidRDefault="008D30C6" w:rsidP="00610278"/>
        </w:tc>
        <w:tc>
          <w:tcPr>
            <w:tcW w:w="1796" w:type="dxa"/>
          </w:tcPr>
          <w:p w14:paraId="5D944141" w14:textId="77777777" w:rsidR="008D30C6" w:rsidRPr="00BC4B56" w:rsidRDefault="008D30C6" w:rsidP="00610278"/>
        </w:tc>
      </w:tr>
      <w:tr w:rsidR="008D30C6" w14:paraId="5EEA57A6" w14:textId="77777777" w:rsidTr="00610278">
        <w:tc>
          <w:tcPr>
            <w:tcW w:w="2068" w:type="dxa"/>
            <w:vAlign w:val="bottom"/>
          </w:tcPr>
          <w:p w14:paraId="3CE40C7D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b-wave amplitude</w:t>
            </w:r>
          </w:p>
        </w:tc>
        <w:tc>
          <w:tcPr>
            <w:tcW w:w="1936" w:type="dxa"/>
            <w:vAlign w:val="center"/>
          </w:tcPr>
          <w:p w14:paraId="13BFF154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14:paraId="4599D5CB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  <w:vAlign w:val="center"/>
          </w:tcPr>
          <w:p w14:paraId="39ABA204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0873420E" w14:textId="77777777" w:rsidR="008D30C6" w:rsidRPr="00BC4B56" w:rsidRDefault="008D30C6" w:rsidP="00610278"/>
        </w:tc>
        <w:tc>
          <w:tcPr>
            <w:tcW w:w="885" w:type="dxa"/>
          </w:tcPr>
          <w:p w14:paraId="48B9DB51" w14:textId="77777777" w:rsidR="008D30C6" w:rsidRPr="00BC4B56" w:rsidRDefault="008D30C6" w:rsidP="00610278"/>
        </w:tc>
        <w:tc>
          <w:tcPr>
            <w:tcW w:w="1796" w:type="dxa"/>
          </w:tcPr>
          <w:p w14:paraId="1D1F902A" w14:textId="77777777" w:rsidR="008D30C6" w:rsidRPr="00BC4B56" w:rsidRDefault="008D30C6" w:rsidP="00610278"/>
        </w:tc>
      </w:tr>
      <w:tr w:rsidR="008D30C6" w14:paraId="4EF85B01" w14:textId="77777777" w:rsidTr="00610278">
        <w:tc>
          <w:tcPr>
            <w:tcW w:w="2068" w:type="dxa"/>
          </w:tcPr>
          <w:p w14:paraId="5F316494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936" w:type="dxa"/>
            <w:vAlign w:val="center"/>
          </w:tcPr>
          <w:p w14:paraId="04EC637A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1</w:t>
            </w:r>
          </w:p>
        </w:tc>
        <w:tc>
          <w:tcPr>
            <w:tcW w:w="705" w:type="dxa"/>
            <w:vAlign w:val="center"/>
          </w:tcPr>
          <w:p w14:paraId="7BB0ED66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2</w:t>
            </w:r>
          </w:p>
        </w:tc>
        <w:tc>
          <w:tcPr>
            <w:tcW w:w="985" w:type="dxa"/>
            <w:vAlign w:val="center"/>
          </w:tcPr>
          <w:p w14:paraId="4D905718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64</w:t>
            </w:r>
          </w:p>
        </w:tc>
        <w:tc>
          <w:tcPr>
            <w:tcW w:w="985" w:type="dxa"/>
          </w:tcPr>
          <w:p w14:paraId="356A0312" w14:textId="77777777" w:rsidR="008D30C6" w:rsidRPr="00BC4B56" w:rsidRDefault="008D30C6" w:rsidP="00610278"/>
        </w:tc>
        <w:tc>
          <w:tcPr>
            <w:tcW w:w="885" w:type="dxa"/>
          </w:tcPr>
          <w:p w14:paraId="3F048ABA" w14:textId="77777777" w:rsidR="008D30C6" w:rsidRPr="00BC4B56" w:rsidRDefault="008D30C6" w:rsidP="00610278"/>
        </w:tc>
        <w:tc>
          <w:tcPr>
            <w:tcW w:w="1796" w:type="dxa"/>
          </w:tcPr>
          <w:p w14:paraId="2C4ADC76" w14:textId="77777777" w:rsidR="008D30C6" w:rsidRPr="00BC4B56" w:rsidRDefault="008D30C6" w:rsidP="00610278"/>
        </w:tc>
      </w:tr>
      <w:tr w:rsidR="008D30C6" w14:paraId="1439FD9B" w14:textId="77777777" w:rsidTr="00610278">
        <w:tc>
          <w:tcPr>
            <w:tcW w:w="2068" w:type="dxa"/>
          </w:tcPr>
          <w:p w14:paraId="28C821C9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936" w:type="dxa"/>
            <w:vAlign w:val="center"/>
          </w:tcPr>
          <w:p w14:paraId="20C4EF7E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1</w:t>
            </w:r>
          </w:p>
        </w:tc>
        <w:tc>
          <w:tcPr>
            <w:tcW w:w="705" w:type="dxa"/>
            <w:vAlign w:val="center"/>
          </w:tcPr>
          <w:p w14:paraId="3E247596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02</w:t>
            </w:r>
          </w:p>
        </w:tc>
        <w:tc>
          <w:tcPr>
            <w:tcW w:w="985" w:type="dxa"/>
            <w:vAlign w:val="center"/>
          </w:tcPr>
          <w:p w14:paraId="17BFD9E8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48</w:t>
            </w:r>
          </w:p>
        </w:tc>
        <w:tc>
          <w:tcPr>
            <w:tcW w:w="985" w:type="dxa"/>
          </w:tcPr>
          <w:p w14:paraId="361747AA" w14:textId="77777777" w:rsidR="008D30C6" w:rsidRPr="00BC4B56" w:rsidRDefault="008D30C6" w:rsidP="00610278"/>
        </w:tc>
        <w:tc>
          <w:tcPr>
            <w:tcW w:w="885" w:type="dxa"/>
          </w:tcPr>
          <w:p w14:paraId="362508F2" w14:textId="77777777" w:rsidR="008D30C6" w:rsidRPr="00BC4B56" w:rsidRDefault="008D30C6" w:rsidP="00610278"/>
        </w:tc>
        <w:tc>
          <w:tcPr>
            <w:tcW w:w="1796" w:type="dxa"/>
          </w:tcPr>
          <w:p w14:paraId="45D4EAA1" w14:textId="77777777" w:rsidR="008D30C6" w:rsidRPr="00BC4B56" w:rsidRDefault="008D30C6" w:rsidP="00610278"/>
        </w:tc>
      </w:tr>
      <w:tr w:rsidR="008D30C6" w14:paraId="050F01DC" w14:textId="77777777" w:rsidTr="00610278">
        <w:trPr>
          <w:trHeight w:hRule="exact" w:val="170"/>
        </w:trPr>
        <w:tc>
          <w:tcPr>
            <w:tcW w:w="2068" w:type="dxa"/>
          </w:tcPr>
          <w:p w14:paraId="0FC2D1FE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936" w:type="dxa"/>
          </w:tcPr>
          <w:p w14:paraId="3FFEB6F8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</w:tcPr>
          <w:p w14:paraId="29BE1CB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7D5F688C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503AB02E" w14:textId="77777777" w:rsidR="008D30C6" w:rsidRPr="00BC4B56" w:rsidRDefault="008D30C6" w:rsidP="00610278"/>
        </w:tc>
        <w:tc>
          <w:tcPr>
            <w:tcW w:w="885" w:type="dxa"/>
          </w:tcPr>
          <w:p w14:paraId="7685AF25" w14:textId="77777777" w:rsidR="008D30C6" w:rsidRPr="00BC4B56" w:rsidRDefault="008D30C6" w:rsidP="00610278"/>
        </w:tc>
        <w:tc>
          <w:tcPr>
            <w:tcW w:w="1796" w:type="dxa"/>
          </w:tcPr>
          <w:p w14:paraId="019D27DD" w14:textId="77777777" w:rsidR="008D30C6" w:rsidRPr="00BC4B56" w:rsidRDefault="008D30C6" w:rsidP="00610278"/>
        </w:tc>
      </w:tr>
      <w:tr w:rsidR="008D30C6" w14:paraId="23D384C6" w14:textId="77777777" w:rsidTr="00610278">
        <w:tc>
          <w:tcPr>
            <w:tcW w:w="2068" w:type="dxa"/>
            <w:vAlign w:val="bottom"/>
          </w:tcPr>
          <w:p w14:paraId="2BC70DB8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b-wave latency</w:t>
            </w:r>
          </w:p>
        </w:tc>
        <w:tc>
          <w:tcPr>
            <w:tcW w:w="1936" w:type="dxa"/>
            <w:vAlign w:val="center"/>
          </w:tcPr>
          <w:p w14:paraId="0E66250B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  <w:vAlign w:val="center"/>
          </w:tcPr>
          <w:p w14:paraId="7FA7DF56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  <w:vAlign w:val="center"/>
          </w:tcPr>
          <w:p w14:paraId="662FE19C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55EF0D8A" w14:textId="77777777" w:rsidR="008D30C6" w:rsidRPr="00BC4B56" w:rsidRDefault="008D30C6" w:rsidP="00610278"/>
        </w:tc>
        <w:tc>
          <w:tcPr>
            <w:tcW w:w="885" w:type="dxa"/>
          </w:tcPr>
          <w:p w14:paraId="4EE7483D" w14:textId="77777777" w:rsidR="008D30C6" w:rsidRPr="00BC4B56" w:rsidRDefault="008D30C6" w:rsidP="00610278"/>
        </w:tc>
        <w:tc>
          <w:tcPr>
            <w:tcW w:w="1796" w:type="dxa"/>
          </w:tcPr>
          <w:p w14:paraId="19CB3596" w14:textId="77777777" w:rsidR="008D30C6" w:rsidRPr="00BC4B56" w:rsidRDefault="008D30C6" w:rsidP="00610278"/>
        </w:tc>
      </w:tr>
      <w:tr w:rsidR="008D30C6" w14:paraId="29760590" w14:textId="77777777" w:rsidTr="00610278">
        <w:tc>
          <w:tcPr>
            <w:tcW w:w="2068" w:type="dxa"/>
          </w:tcPr>
          <w:p w14:paraId="04996C23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Fixed</w:t>
            </w:r>
          </w:p>
        </w:tc>
        <w:tc>
          <w:tcPr>
            <w:tcW w:w="1936" w:type="dxa"/>
            <w:vAlign w:val="center"/>
          </w:tcPr>
          <w:p w14:paraId="0CD623C7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27</w:t>
            </w:r>
          </w:p>
        </w:tc>
        <w:tc>
          <w:tcPr>
            <w:tcW w:w="705" w:type="dxa"/>
            <w:vAlign w:val="center"/>
          </w:tcPr>
          <w:p w14:paraId="0E275174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18</w:t>
            </w:r>
          </w:p>
        </w:tc>
        <w:tc>
          <w:tcPr>
            <w:tcW w:w="985" w:type="dxa"/>
            <w:vAlign w:val="center"/>
          </w:tcPr>
          <w:p w14:paraId="156C7F8C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13</w:t>
            </w:r>
          </w:p>
        </w:tc>
        <w:tc>
          <w:tcPr>
            <w:tcW w:w="985" w:type="dxa"/>
          </w:tcPr>
          <w:p w14:paraId="7E65DE5F" w14:textId="77777777" w:rsidR="008D30C6" w:rsidRPr="00BC4B56" w:rsidRDefault="008D30C6" w:rsidP="00610278"/>
        </w:tc>
        <w:tc>
          <w:tcPr>
            <w:tcW w:w="885" w:type="dxa"/>
          </w:tcPr>
          <w:p w14:paraId="2510CB6A" w14:textId="77777777" w:rsidR="008D30C6" w:rsidRPr="00BC4B56" w:rsidRDefault="008D30C6" w:rsidP="00610278"/>
        </w:tc>
        <w:tc>
          <w:tcPr>
            <w:tcW w:w="1796" w:type="dxa"/>
          </w:tcPr>
          <w:p w14:paraId="10586060" w14:textId="77777777" w:rsidR="008D30C6" w:rsidRPr="00BC4B56" w:rsidRDefault="008D30C6" w:rsidP="00610278"/>
        </w:tc>
      </w:tr>
      <w:tr w:rsidR="008D30C6" w14:paraId="6CABB35A" w14:textId="77777777" w:rsidTr="00610278">
        <w:tc>
          <w:tcPr>
            <w:tcW w:w="2068" w:type="dxa"/>
          </w:tcPr>
          <w:p w14:paraId="2FC0321E" w14:textId="77777777" w:rsidR="008D30C6" w:rsidRPr="00BC4B56" w:rsidRDefault="008D30C6" w:rsidP="00610278">
            <w:pPr>
              <w:rPr>
                <w:color w:val="000000"/>
              </w:rPr>
            </w:pPr>
            <w:r w:rsidRPr="00EA0C77">
              <w:rPr>
                <w:color w:val="000000"/>
              </w:rPr>
              <w:t>Vmax</w:t>
            </w:r>
          </w:p>
        </w:tc>
        <w:tc>
          <w:tcPr>
            <w:tcW w:w="1936" w:type="dxa"/>
            <w:vAlign w:val="center"/>
          </w:tcPr>
          <w:p w14:paraId="7B4F6357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1.08</w:t>
            </w:r>
          </w:p>
        </w:tc>
        <w:tc>
          <w:tcPr>
            <w:tcW w:w="705" w:type="dxa"/>
            <w:vAlign w:val="center"/>
          </w:tcPr>
          <w:p w14:paraId="2FA2F485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0.18</w:t>
            </w:r>
          </w:p>
        </w:tc>
        <w:tc>
          <w:tcPr>
            <w:tcW w:w="985" w:type="dxa"/>
            <w:vAlign w:val="center"/>
          </w:tcPr>
          <w:p w14:paraId="198B6C28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&lt;0.001</w:t>
            </w:r>
          </w:p>
        </w:tc>
        <w:tc>
          <w:tcPr>
            <w:tcW w:w="985" w:type="dxa"/>
          </w:tcPr>
          <w:p w14:paraId="14C10C35" w14:textId="77777777" w:rsidR="008D30C6" w:rsidRPr="00BC4B56" w:rsidRDefault="008D30C6" w:rsidP="00610278"/>
        </w:tc>
        <w:tc>
          <w:tcPr>
            <w:tcW w:w="885" w:type="dxa"/>
          </w:tcPr>
          <w:p w14:paraId="4CFE0048" w14:textId="77777777" w:rsidR="008D30C6" w:rsidRPr="00BC4B56" w:rsidRDefault="008D30C6" w:rsidP="00610278"/>
        </w:tc>
        <w:tc>
          <w:tcPr>
            <w:tcW w:w="1796" w:type="dxa"/>
          </w:tcPr>
          <w:p w14:paraId="475D9862" w14:textId="77777777" w:rsidR="008D30C6" w:rsidRPr="00BC4B56" w:rsidRDefault="008D30C6" w:rsidP="00610278"/>
        </w:tc>
      </w:tr>
      <w:tr w:rsidR="008D30C6" w14:paraId="154B1AF3" w14:textId="77777777" w:rsidTr="00610278">
        <w:trPr>
          <w:trHeight w:hRule="exact" w:val="170"/>
        </w:trPr>
        <w:tc>
          <w:tcPr>
            <w:tcW w:w="2068" w:type="dxa"/>
          </w:tcPr>
          <w:p w14:paraId="120C760A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936" w:type="dxa"/>
          </w:tcPr>
          <w:p w14:paraId="0319184E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</w:tcPr>
          <w:p w14:paraId="74C6246D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70705D5D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21BA9B9E" w14:textId="77777777" w:rsidR="008D30C6" w:rsidRPr="00BC4B56" w:rsidRDefault="008D30C6" w:rsidP="00610278"/>
        </w:tc>
        <w:tc>
          <w:tcPr>
            <w:tcW w:w="885" w:type="dxa"/>
          </w:tcPr>
          <w:p w14:paraId="0EF0C65B" w14:textId="77777777" w:rsidR="008D30C6" w:rsidRPr="00BC4B56" w:rsidRDefault="008D30C6" w:rsidP="00610278"/>
        </w:tc>
        <w:tc>
          <w:tcPr>
            <w:tcW w:w="1796" w:type="dxa"/>
          </w:tcPr>
          <w:p w14:paraId="45F64F40" w14:textId="77777777" w:rsidR="008D30C6" w:rsidRPr="00BC4B56" w:rsidRDefault="008D30C6" w:rsidP="00610278"/>
        </w:tc>
      </w:tr>
      <w:tr w:rsidR="008D30C6" w14:paraId="39DF9E76" w14:textId="77777777" w:rsidTr="00610278">
        <w:tc>
          <w:tcPr>
            <w:tcW w:w="2068" w:type="dxa"/>
            <w:vAlign w:val="center"/>
          </w:tcPr>
          <w:p w14:paraId="7D55A7CD" w14:textId="77777777" w:rsidR="008D30C6" w:rsidRPr="00BC4B56" w:rsidRDefault="008D30C6" w:rsidP="00610278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936" w:type="dxa"/>
            <w:vAlign w:val="center"/>
          </w:tcPr>
          <w:p w14:paraId="5A136745" w14:textId="77777777" w:rsidR="008D30C6" w:rsidRPr="00BC4B56" w:rsidRDefault="008D30C6" w:rsidP="00610278">
            <w:r w:rsidRPr="00BC4B56">
              <w:rPr>
                <w:color w:val="000000"/>
              </w:rPr>
              <w:t>-0.02</w:t>
            </w:r>
          </w:p>
        </w:tc>
        <w:tc>
          <w:tcPr>
            <w:tcW w:w="705" w:type="dxa"/>
            <w:vAlign w:val="center"/>
          </w:tcPr>
          <w:p w14:paraId="356DAF63" w14:textId="77777777" w:rsidR="008D30C6" w:rsidRPr="00BC4B56" w:rsidRDefault="008D30C6" w:rsidP="00610278">
            <w:r w:rsidRPr="00BC4B56">
              <w:rPr>
                <w:color w:val="000000"/>
              </w:rPr>
              <w:t>0.01</w:t>
            </w:r>
          </w:p>
        </w:tc>
        <w:tc>
          <w:tcPr>
            <w:tcW w:w="985" w:type="dxa"/>
            <w:vAlign w:val="center"/>
          </w:tcPr>
          <w:p w14:paraId="4BEE4354" w14:textId="77777777" w:rsidR="008D30C6" w:rsidRPr="00BC4B56" w:rsidRDefault="008D30C6" w:rsidP="00610278">
            <w:r w:rsidRPr="00BC4B56">
              <w:rPr>
                <w:color w:val="000000"/>
              </w:rPr>
              <w:t>0.13</w:t>
            </w:r>
          </w:p>
        </w:tc>
        <w:tc>
          <w:tcPr>
            <w:tcW w:w="985" w:type="dxa"/>
          </w:tcPr>
          <w:p w14:paraId="0E99C99B" w14:textId="77777777" w:rsidR="008D30C6" w:rsidRPr="00BC4B56" w:rsidRDefault="008D30C6" w:rsidP="00610278"/>
        </w:tc>
        <w:tc>
          <w:tcPr>
            <w:tcW w:w="885" w:type="dxa"/>
          </w:tcPr>
          <w:p w14:paraId="3CD7FBDA" w14:textId="77777777" w:rsidR="008D30C6" w:rsidRPr="00BC4B56" w:rsidRDefault="008D30C6" w:rsidP="00610278"/>
        </w:tc>
        <w:tc>
          <w:tcPr>
            <w:tcW w:w="1796" w:type="dxa"/>
          </w:tcPr>
          <w:p w14:paraId="44E5AB0B" w14:textId="77777777" w:rsidR="008D30C6" w:rsidRPr="00BC4B56" w:rsidRDefault="008D30C6" w:rsidP="00610278"/>
        </w:tc>
      </w:tr>
      <w:tr w:rsidR="008D30C6" w14:paraId="2A47BC06" w14:textId="77777777" w:rsidTr="00610278">
        <w:trPr>
          <w:trHeight w:hRule="exact" w:val="170"/>
        </w:trPr>
        <w:tc>
          <w:tcPr>
            <w:tcW w:w="2068" w:type="dxa"/>
          </w:tcPr>
          <w:p w14:paraId="52CEEA0F" w14:textId="77777777" w:rsidR="008D30C6" w:rsidRDefault="008D30C6" w:rsidP="00610278">
            <w:pPr>
              <w:rPr>
                <w:color w:val="000000"/>
              </w:rPr>
            </w:pPr>
          </w:p>
        </w:tc>
        <w:tc>
          <w:tcPr>
            <w:tcW w:w="1936" w:type="dxa"/>
          </w:tcPr>
          <w:p w14:paraId="66F62F7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</w:tcPr>
          <w:p w14:paraId="0D86F4C5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0D68E09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0B7BDA98" w14:textId="77777777" w:rsidR="008D30C6" w:rsidRPr="00BC4B56" w:rsidRDefault="008D30C6" w:rsidP="00610278"/>
        </w:tc>
        <w:tc>
          <w:tcPr>
            <w:tcW w:w="885" w:type="dxa"/>
          </w:tcPr>
          <w:p w14:paraId="297DAA60" w14:textId="77777777" w:rsidR="008D30C6" w:rsidRPr="00BC4B56" w:rsidRDefault="008D30C6" w:rsidP="00610278"/>
        </w:tc>
        <w:tc>
          <w:tcPr>
            <w:tcW w:w="1796" w:type="dxa"/>
          </w:tcPr>
          <w:p w14:paraId="54FDDE58" w14:textId="77777777" w:rsidR="008D30C6" w:rsidRPr="00BC4B56" w:rsidRDefault="008D30C6" w:rsidP="00610278"/>
        </w:tc>
      </w:tr>
      <w:tr w:rsidR="008D30C6" w14:paraId="22DAB88C" w14:textId="77777777" w:rsidTr="00610278">
        <w:tc>
          <w:tcPr>
            <w:tcW w:w="2068" w:type="dxa"/>
            <w:vAlign w:val="center"/>
          </w:tcPr>
          <w:p w14:paraId="1D04F4CB" w14:textId="77777777" w:rsidR="008D30C6" w:rsidRPr="00BC4B56" w:rsidRDefault="008D30C6" w:rsidP="00610278">
            <w:r>
              <w:t>Sex (</w:t>
            </w:r>
            <w:r w:rsidRPr="00BC4B56">
              <w:t>Male</w:t>
            </w:r>
            <w:r>
              <w:t>)</w:t>
            </w:r>
          </w:p>
        </w:tc>
        <w:tc>
          <w:tcPr>
            <w:tcW w:w="1936" w:type="dxa"/>
            <w:vAlign w:val="center"/>
          </w:tcPr>
          <w:p w14:paraId="622FD594" w14:textId="77777777" w:rsidR="008D30C6" w:rsidRPr="00BC4B56" w:rsidRDefault="008D30C6" w:rsidP="00610278">
            <w:r w:rsidRPr="00BC4B56">
              <w:rPr>
                <w:color w:val="000000"/>
              </w:rPr>
              <w:t>-0.56</w:t>
            </w:r>
          </w:p>
        </w:tc>
        <w:tc>
          <w:tcPr>
            <w:tcW w:w="705" w:type="dxa"/>
            <w:vAlign w:val="center"/>
          </w:tcPr>
          <w:p w14:paraId="602173B1" w14:textId="77777777" w:rsidR="008D30C6" w:rsidRPr="00BC4B56" w:rsidRDefault="008D30C6" w:rsidP="00610278">
            <w:r w:rsidRPr="00BC4B56">
              <w:rPr>
                <w:color w:val="000000"/>
              </w:rPr>
              <w:t>0.25</w:t>
            </w:r>
          </w:p>
        </w:tc>
        <w:tc>
          <w:tcPr>
            <w:tcW w:w="985" w:type="dxa"/>
            <w:vAlign w:val="center"/>
          </w:tcPr>
          <w:p w14:paraId="7E6040D6" w14:textId="77777777" w:rsidR="008D30C6" w:rsidRPr="00BC4B56" w:rsidRDefault="008D30C6" w:rsidP="00610278">
            <w:r w:rsidRPr="00BC4B56">
              <w:rPr>
                <w:color w:val="000000"/>
              </w:rPr>
              <w:t>0.03</w:t>
            </w:r>
          </w:p>
        </w:tc>
        <w:tc>
          <w:tcPr>
            <w:tcW w:w="985" w:type="dxa"/>
          </w:tcPr>
          <w:p w14:paraId="4DA45564" w14:textId="77777777" w:rsidR="008D30C6" w:rsidRPr="00BC4B56" w:rsidRDefault="008D30C6" w:rsidP="00610278"/>
        </w:tc>
        <w:tc>
          <w:tcPr>
            <w:tcW w:w="885" w:type="dxa"/>
          </w:tcPr>
          <w:p w14:paraId="346CBCB6" w14:textId="77777777" w:rsidR="008D30C6" w:rsidRPr="00BC4B56" w:rsidRDefault="008D30C6" w:rsidP="00610278"/>
        </w:tc>
        <w:tc>
          <w:tcPr>
            <w:tcW w:w="1796" w:type="dxa"/>
          </w:tcPr>
          <w:p w14:paraId="4A9074B9" w14:textId="77777777" w:rsidR="008D30C6" w:rsidRPr="00BC4B56" w:rsidRDefault="008D30C6" w:rsidP="00610278"/>
        </w:tc>
      </w:tr>
      <w:tr w:rsidR="008D30C6" w14:paraId="6277F6ED" w14:textId="77777777" w:rsidTr="00610278">
        <w:trPr>
          <w:trHeight w:hRule="exact" w:val="170"/>
        </w:trPr>
        <w:tc>
          <w:tcPr>
            <w:tcW w:w="2068" w:type="dxa"/>
          </w:tcPr>
          <w:p w14:paraId="3BE69672" w14:textId="77777777" w:rsidR="008D30C6" w:rsidRPr="00BC4B56" w:rsidRDefault="008D30C6" w:rsidP="00610278"/>
        </w:tc>
        <w:tc>
          <w:tcPr>
            <w:tcW w:w="1936" w:type="dxa"/>
          </w:tcPr>
          <w:p w14:paraId="1826671D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705" w:type="dxa"/>
          </w:tcPr>
          <w:p w14:paraId="144E72E5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209A66E0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985" w:type="dxa"/>
          </w:tcPr>
          <w:p w14:paraId="5E69753E" w14:textId="77777777" w:rsidR="008D30C6" w:rsidRPr="00BC4B56" w:rsidRDefault="008D30C6" w:rsidP="00610278"/>
        </w:tc>
        <w:tc>
          <w:tcPr>
            <w:tcW w:w="885" w:type="dxa"/>
          </w:tcPr>
          <w:p w14:paraId="0EC3AB83" w14:textId="77777777" w:rsidR="008D30C6" w:rsidRPr="00BC4B56" w:rsidRDefault="008D30C6" w:rsidP="00610278"/>
        </w:tc>
        <w:tc>
          <w:tcPr>
            <w:tcW w:w="1796" w:type="dxa"/>
          </w:tcPr>
          <w:p w14:paraId="039767DB" w14:textId="77777777" w:rsidR="008D30C6" w:rsidRPr="00BC4B56" w:rsidRDefault="008D30C6" w:rsidP="00610278"/>
        </w:tc>
      </w:tr>
      <w:tr w:rsidR="008D30C6" w14:paraId="5983E77C" w14:textId="77777777" w:rsidTr="00610278">
        <w:trPr>
          <w:trHeight w:val="67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2F48CF0B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>Pupil size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173BB6E2" w14:textId="77777777" w:rsidR="008D30C6" w:rsidRPr="00BC4B56" w:rsidRDefault="008D30C6" w:rsidP="00610278">
            <w:r w:rsidRPr="00BC4B56">
              <w:rPr>
                <w:color w:val="000000"/>
              </w:rPr>
              <w:t>0.1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68E3C66E" w14:textId="77777777" w:rsidR="008D30C6" w:rsidRPr="00BC4B56" w:rsidRDefault="008D30C6" w:rsidP="00610278">
            <w:r w:rsidRPr="00BC4B56">
              <w:rPr>
                <w:color w:val="000000"/>
              </w:rPr>
              <w:t>0.1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05404AFF" w14:textId="77777777" w:rsidR="008D30C6" w:rsidRPr="00BC4B56" w:rsidRDefault="008D30C6" w:rsidP="00610278">
            <w:r w:rsidRPr="00BC4B56">
              <w:rPr>
                <w:color w:val="000000"/>
              </w:rPr>
              <w:t>0.2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E89D4BC" w14:textId="77777777" w:rsidR="008D30C6" w:rsidRPr="00BC4B56" w:rsidRDefault="008D30C6" w:rsidP="00610278"/>
        </w:tc>
        <w:tc>
          <w:tcPr>
            <w:tcW w:w="885" w:type="dxa"/>
            <w:tcBorders>
              <w:bottom w:val="single" w:sz="4" w:space="0" w:color="auto"/>
            </w:tcBorders>
          </w:tcPr>
          <w:p w14:paraId="58B2D755" w14:textId="77777777" w:rsidR="008D30C6" w:rsidRPr="00BC4B56" w:rsidRDefault="008D30C6" w:rsidP="00610278"/>
        </w:tc>
        <w:tc>
          <w:tcPr>
            <w:tcW w:w="1796" w:type="dxa"/>
            <w:tcBorders>
              <w:bottom w:val="single" w:sz="4" w:space="0" w:color="auto"/>
            </w:tcBorders>
          </w:tcPr>
          <w:p w14:paraId="5FFBCA11" w14:textId="77777777" w:rsidR="008D30C6" w:rsidRPr="00BC4B56" w:rsidRDefault="008D30C6" w:rsidP="00610278"/>
        </w:tc>
      </w:tr>
    </w:tbl>
    <w:p w14:paraId="6E2BC06C" w14:textId="77777777" w:rsidR="00D039AE" w:rsidRDefault="00D039AE" w:rsidP="00D039AE"/>
    <w:p w14:paraId="08416830" w14:textId="779DDC85" w:rsidR="00A62CD5" w:rsidRDefault="00A62CD5"/>
    <w:p w14:paraId="7E21E41B" w14:textId="7538E182" w:rsidR="007C2927" w:rsidRDefault="007C2927"/>
    <w:p w14:paraId="22302241" w14:textId="2B9ECBFD" w:rsidR="007C2927" w:rsidRDefault="007C2927"/>
    <w:p w14:paraId="0604817B" w14:textId="75E7F39E" w:rsidR="007C2927" w:rsidRDefault="007C2927"/>
    <w:p w14:paraId="5E79ED7B" w14:textId="069875E8" w:rsidR="007C2927" w:rsidRDefault="007C2927"/>
    <w:p w14:paraId="21F0002D" w14:textId="0F438F59" w:rsidR="007C2927" w:rsidRDefault="007C2927"/>
    <w:p w14:paraId="2DDF0A5F" w14:textId="609DAB76" w:rsidR="007C2927" w:rsidRDefault="007C2927"/>
    <w:p w14:paraId="1BC7BC9D" w14:textId="589B9858" w:rsidR="007C2927" w:rsidRDefault="007C2927"/>
    <w:p w14:paraId="6430427B" w14:textId="042D3C12" w:rsidR="007C2927" w:rsidRDefault="007C2927"/>
    <w:p w14:paraId="5666274D" w14:textId="27FE879F" w:rsidR="008D30C6" w:rsidRDefault="008D30C6"/>
    <w:p w14:paraId="6AA59FA6" w14:textId="6EEA88AE" w:rsidR="008D30C6" w:rsidRDefault="008D30C6"/>
    <w:p w14:paraId="368A7233" w14:textId="784BD315" w:rsidR="008D30C6" w:rsidRDefault="008D30C6"/>
    <w:p w14:paraId="0FEDD48D" w14:textId="31FFEBE2" w:rsidR="008D30C6" w:rsidRDefault="008D30C6"/>
    <w:p w14:paraId="4208FB98" w14:textId="6DA8BC6D" w:rsidR="008D30C6" w:rsidRDefault="008D30C6"/>
    <w:p w14:paraId="7D518300" w14:textId="3B1B9C4C" w:rsidR="008D30C6" w:rsidRDefault="008D30C6"/>
    <w:p w14:paraId="2D47EED8" w14:textId="3BA2A923" w:rsidR="008D30C6" w:rsidRDefault="008D30C6"/>
    <w:p w14:paraId="6A3F874B" w14:textId="22363173" w:rsidR="008D30C6" w:rsidRDefault="008D30C6"/>
    <w:p w14:paraId="1413BD28" w14:textId="77777777" w:rsidR="008D30C6" w:rsidRDefault="008D30C6"/>
    <w:p w14:paraId="7AF5E43C" w14:textId="3DC3EEF0" w:rsidR="007C2927" w:rsidRPr="008D30C6" w:rsidRDefault="007C2927" w:rsidP="007C2927">
      <w:pPr>
        <w:rPr>
          <w:b/>
          <w:bCs/>
        </w:rPr>
      </w:pPr>
      <w:r w:rsidRPr="008D30C6">
        <w:rPr>
          <w:b/>
          <w:bCs/>
        </w:rPr>
        <w:lastRenderedPageBreak/>
        <w:t>Table S3. Sensitivity model (medication</w:t>
      </w:r>
      <w:r w:rsidR="00BA7ED6" w:rsidRPr="008D30C6">
        <w:rPr>
          <w:b/>
          <w:bCs/>
        </w:rPr>
        <w:t xml:space="preserve"> added</w:t>
      </w:r>
      <w:r w:rsidRPr="008D30C6">
        <w:rPr>
          <w:b/>
          <w:bCs/>
        </w:rPr>
        <w:t xml:space="preserve"> as</w:t>
      </w:r>
      <w:r w:rsidR="00BA7ED6" w:rsidRPr="008D30C6">
        <w:rPr>
          <w:b/>
          <w:bCs/>
        </w:rPr>
        <w:t xml:space="preserve"> a</w:t>
      </w:r>
      <w:r w:rsidRPr="008D30C6">
        <w:rPr>
          <w:b/>
          <w:bCs/>
        </w:rPr>
        <w:t xml:space="preserve"> potential covariate</w:t>
      </w:r>
      <w:r w:rsidR="004D1974" w:rsidRPr="008D30C6">
        <w:rPr>
          <w:b/>
          <w:bCs/>
        </w:rPr>
        <w:t xml:space="preserve"> to the final </w:t>
      </w:r>
      <w:r w:rsidR="00604713">
        <w:rPr>
          <w:b/>
          <w:bCs/>
        </w:rPr>
        <w:t xml:space="preserve">best </w:t>
      </w:r>
      <w:r w:rsidR="004D1974" w:rsidRPr="008D30C6">
        <w:rPr>
          <w:b/>
          <w:bCs/>
        </w:rPr>
        <w:t>model</w:t>
      </w:r>
      <w:r w:rsidRPr="008D30C6">
        <w:rPr>
          <w:b/>
          <w:bCs/>
        </w:rPr>
        <w:t>). On training dataset</w:t>
      </w:r>
      <w:r w:rsidR="00BA7ED6" w:rsidRPr="008D30C6">
        <w:rPr>
          <w:b/>
          <w:bCs/>
        </w:rPr>
        <w:t xml:space="preserve"> (n = 401).</w:t>
      </w:r>
    </w:p>
    <w:p w14:paraId="4641C749" w14:textId="77777777" w:rsidR="007C2927" w:rsidRDefault="007C2927" w:rsidP="007C2927"/>
    <w:tbl>
      <w:tblPr>
        <w:tblStyle w:val="TableGrid"/>
        <w:tblW w:w="94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374"/>
        <w:gridCol w:w="1218"/>
        <w:gridCol w:w="1002"/>
        <w:gridCol w:w="238"/>
        <w:gridCol w:w="901"/>
        <w:gridCol w:w="707"/>
        <w:gridCol w:w="1189"/>
        <w:gridCol w:w="736"/>
      </w:tblGrid>
      <w:tr w:rsidR="008D30C6" w14:paraId="1D20AAA3" w14:textId="77777777" w:rsidTr="00610278">
        <w:tc>
          <w:tcPr>
            <w:tcW w:w="2173" w:type="dxa"/>
            <w:vMerge w:val="restart"/>
            <w:tcBorders>
              <w:top w:val="single" w:sz="4" w:space="0" w:color="auto"/>
            </w:tcBorders>
            <w:vAlign w:val="center"/>
          </w:tcPr>
          <w:p w14:paraId="544C59BB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Predictors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</w:tcBorders>
            <w:vAlign w:val="center"/>
          </w:tcPr>
          <w:p w14:paraId="101B4F9A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Model coefficient</w:t>
            </w:r>
          </w:p>
          <w:p w14:paraId="02C9734F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Estimate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</w:tcPr>
          <w:p w14:paraId="05593F32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SE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4BDA1C0F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p-value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09735372" w14:textId="77777777" w:rsidR="008D30C6" w:rsidRPr="0090033D" w:rsidRDefault="008D30C6" w:rsidP="00610278">
            <w:pPr>
              <w:jc w:val="center"/>
              <w:rPr>
                <w:b/>
                <w:bCs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4E51A" w14:textId="77777777" w:rsidR="008D30C6" w:rsidRPr="0090033D" w:rsidRDefault="008D30C6" w:rsidP="00610278">
            <w:pPr>
              <w:jc w:val="center"/>
              <w:rPr>
                <w:b/>
                <w:bCs/>
              </w:rPr>
            </w:pPr>
            <w:r w:rsidRPr="0090033D">
              <w:rPr>
                <w:b/>
                <w:bCs/>
              </w:rPr>
              <w:t>Goodness of fi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5E21F" w14:textId="77777777" w:rsidR="008D30C6" w:rsidRPr="0090033D" w:rsidRDefault="008D30C6" w:rsidP="00610278">
            <w:pPr>
              <w:jc w:val="center"/>
              <w:rPr>
                <w:b/>
                <w:bCs/>
              </w:rPr>
            </w:pPr>
            <w:r w:rsidRPr="0090033D">
              <w:rPr>
                <w:b/>
                <w:bCs/>
              </w:rPr>
              <w:t>Discriminative ability</w:t>
            </w:r>
          </w:p>
        </w:tc>
      </w:tr>
      <w:tr w:rsidR="008D30C6" w14:paraId="12B51FF1" w14:textId="77777777" w:rsidTr="00610278">
        <w:tc>
          <w:tcPr>
            <w:tcW w:w="2173" w:type="dxa"/>
            <w:vMerge/>
            <w:tcBorders>
              <w:bottom w:val="single" w:sz="4" w:space="0" w:color="auto"/>
            </w:tcBorders>
            <w:vAlign w:val="center"/>
          </w:tcPr>
          <w:p w14:paraId="093EEDDC" w14:textId="77777777" w:rsidR="008D30C6" w:rsidRPr="0090033D" w:rsidRDefault="008D30C6" w:rsidP="00610278">
            <w:pPr>
              <w:rPr>
                <w:b/>
                <w:bCs/>
              </w:rPr>
            </w:pPr>
          </w:p>
        </w:tc>
        <w:tc>
          <w:tcPr>
            <w:tcW w:w="1379" w:type="dxa"/>
            <w:vMerge/>
            <w:tcBorders>
              <w:bottom w:val="single" w:sz="4" w:space="0" w:color="auto"/>
            </w:tcBorders>
            <w:vAlign w:val="center"/>
          </w:tcPr>
          <w:p w14:paraId="4E37BEB4" w14:textId="77777777" w:rsidR="008D30C6" w:rsidRPr="0090033D" w:rsidRDefault="008D30C6" w:rsidP="00610278">
            <w:pPr>
              <w:rPr>
                <w:b/>
                <w:bCs/>
                <w:color w:val="000000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14:paraId="4B9BD88E" w14:textId="77777777" w:rsidR="008D30C6" w:rsidRPr="0090033D" w:rsidRDefault="008D30C6" w:rsidP="00610278">
            <w:pPr>
              <w:rPr>
                <w:b/>
                <w:bCs/>
                <w:color w:val="000000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</w:tcPr>
          <w:p w14:paraId="34CF9F45" w14:textId="77777777" w:rsidR="008D30C6" w:rsidRPr="0090033D" w:rsidRDefault="008D30C6" w:rsidP="00610278">
            <w:pPr>
              <w:rPr>
                <w:b/>
                <w:bCs/>
                <w:color w:val="00000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1C1DF22F" w14:textId="77777777" w:rsidR="008D30C6" w:rsidRPr="0090033D" w:rsidRDefault="008D30C6" w:rsidP="00610278">
            <w:pPr>
              <w:rPr>
                <w:b/>
                <w:bCs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BFED" w14:textId="77777777" w:rsidR="008D30C6" w:rsidRPr="0090033D" w:rsidRDefault="008D30C6" w:rsidP="00610278">
            <w:pPr>
              <w:rPr>
                <w:b/>
                <w:bCs/>
                <w:lang w:val="en-US"/>
              </w:rPr>
            </w:pPr>
            <w:r w:rsidRPr="0090033D">
              <w:rPr>
                <w:b/>
                <w:bCs/>
              </w:rPr>
              <w:t>B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FD28C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AD0A77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Accurac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776D9E" w14:textId="77777777" w:rsidR="008D30C6" w:rsidRPr="0090033D" w:rsidRDefault="008D30C6" w:rsidP="00610278">
            <w:pPr>
              <w:rPr>
                <w:b/>
                <w:bCs/>
              </w:rPr>
            </w:pPr>
            <w:r w:rsidRPr="0090033D">
              <w:rPr>
                <w:b/>
                <w:bCs/>
              </w:rPr>
              <w:t>AUC</w:t>
            </w:r>
          </w:p>
        </w:tc>
      </w:tr>
      <w:tr w:rsidR="008D30C6" w14:paraId="1C3E5709" w14:textId="77777777" w:rsidTr="00610278">
        <w:tc>
          <w:tcPr>
            <w:tcW w:w="2173" w:type="dxa"/>
            <w:tcBorders>
              <w:top w:val="single" w:sz="4" w:space="0" w:color="auto"/>
            </w:tcBorders>
          </w:tcPr>
          <w:p w14:paraId="49971659" w14:textId="77777777" w:rsidR="008D30C6" w:rsidRPr="00BC4B56" w:rsidRDefault="008D30C6" w:rsidP="00610278">
            <w:r w:rsidRPr="00BC4B56">
              <w:t>Intercept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44413E35" w14:textId="77777777" w:rsidR="008D30C6" w:rsidRPr="00BC4B56" w:rsidRDefault="008D30C6" w:rsidP="00610278">
            <w:r w:rsidRPr="007C2927">
              <w:rPr>
                <w:color w:val="000000"/>
              </w:rPr>
              <w:t>5.9</w:t>
            </w:r>
            <w:r>
              <w:rPr>
                <w:color w:val="000000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15FC43FC" w14:textId="77777777" w:rsidR="008D30C6" w:rsidRPr="00BC4B56" w:rsidRDefault="008D30C6" w:rsidP="00610278">
            <w:r w:rsidRPr="007C2927">
              <w:rPr>
                <w:color w:val="000000"/>
              </w:rPr>
              <w:t>1.5</w:t>
            </w:r>
            <w:r>
              <w:rPr>
                <w:color w:val="000000"/>
              </w:rPr>
              <w:t>8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09C8CE07" w14:textId="77777777" w:rsidR="008D30C6" w:rsidRPr="00BC4B56" w:rsidRDefault="008D30C6" w:rsidP="00610278">
            <w:r w:rsidRPr="007C2927">
              <w:rPr>
                <w:color w:val="000000"/>
              </w:rPr>
              <w:t>0.99</w:t>
            </w:r>
            <w:r>
              <w:rPr>
                <w:color w:val="000000"/>
              </w:rPr>
              <w:t>7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77948DD9" w14:textId="77777777" w:rsidR="008D30C6" w:rsidRDefault="008D30C6" w:rsidP="00610278"/>
        </w:tc>
        <w:tc>
          <w:tcPr>
            <w:tcW w:w="902" w:type="dxa"/>
            <w:tcBorders>
              <w:top w:val="single" w:sz="4" w:space="0" w:color="auto"/>
            </w:tcBorders>
          </w:tcPr>
          <w:p w14:paraId="1912BD96" w14:textId="77777777" w:rsidR="008D30C6" w:rsidRPr="00BC4B56" w:rsidRDefault="008D30C6" w:rsidP="00610278">
            <w:r>
              <w:t>256.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FFF1CA" w14:textId="77777777" w:rsidR="008D30C6" w:rsidRPr="00BC4B56" w:rsidRDefault="008D30C6" w:rsidP="00610278">
            <w:r>
              <w:t>2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EBCB78" w14:textId="77777777" w:rsidR="008D30C6" w:rsidRPr="00BC4B56" w:rsidRDefault="008D30C6" w:rsidP="00610278">
            <w:pPr>
              <w:jc w:val="center"/>
            </w:pPr>
            <w:r>
              <w:t>0.7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E98273" w14:textId="77777777" w:rsidR="008D30C6" w:rsidRDefault="008D30C6" w:rsidP="00610278">
            <w:pPr>
              <w:jc w:val="center"/>
            </w:pPr>
            <w:r>
              <w:t>0.85</w:t>
            </w:r>
          </w:p>
        </w:tc>
      </w:tr>
      <w:tr w:rsidR="008D30C6" w14:paraId="3D12754E" w14:textId="77777777" w:rsidTr="00610278">
        <w:trPr>
          <w:trHeight w:hRule="exact" w:val="170"/>
        </w:trPr>
        <w:tc>
          <w:tcPr>
            <w:tcW w:w="2173" w:type="dxa"/>
          </w:tcPr>
          <w:p w14:paraId="1E9DC545" w14:textId="77777777" w:rsidR="008D30C6" w:rsidRPr="00BC4B56" w:rsidRDefault="008D30C6" w:rsidP="00610278"/>
        </w:tc>
        <w:tc>
          <w:tcPr>
            <w:tcW w:w="1379" w:type="dxa"/>
          </w:tcPr>
          <w:p w14:paraId="25A5A91B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246" w:type="dxa"/>
          </w:tcPr>
          <w:p w14:paraId="5F553DC2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007" w:type="dxa"/>
          </w:tcPr>
          <w:p w14:paraId="642F2A38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239" w:type="dxa"/>
          </w:tcPr>
          <w:p w14:paraId="00739205" w14:textId="77777777" w:rsidR="008D30C6" w:rsidRPr="00BC4B56" w:rsidRDefault="008D30C6" w:rsidP="00610278"/>
        </w:tc>
        <w:tc>
          <w:tcPr>
            <w:tcW w:w="902" w:type="dxa"/>
          </w:tcPr>
          <w:p w14:paraId="6CB57DF7" w14:textId="77777777" w:rsidR="008D30C6" w:rsidRPr="00BC4B56" w:rsidRDefault="008D30C6" w:rsidP="00610278"/>
        </w:tc>
        <w:tc>
          <w:tcPr>
            <w:tcW w:w="709" w:type="dxa"/>
          </w:tcPr>
          <w:p w14:paraId="09AE56C2" w14:textId="77777777" w:rsidR="008D30C6" w:rsidRPr="00BC4B56" w:rsidRDefault="008D30C6" w:rsidP="00610278"/>
        </w:tc>
        <w:tc>
          <w:tcPr>
            <w:tcW w:w="1134" w:type="dxa"/>
          </w:tcPr>
          <w:p w14:paraId="00431065" w14:textId="77777777" w:rsidR="008D30C6" w:rsidRPr="00BC4B56" w:rsidRDefault="008D30C6" w:rsidP="00610278"/>
        </w:tc>
        <w:tc>
          <w:tcPr>
            <w:tcW w:w="709" w:type="dxa"/>
          </w:tcPr>
          <w:p w14:paraId="27D8A3D9" w14:textId="77777777" w:rsidR="008D30C6" w:rsidRPr="00BC4B56" w:rsidRDefault="008D30C6" w:rsidP="00610278"/>
        </w:tc>
      </w:tr>
      <w:tr w:rsidR="008D30C6" w14:paraId="2AE9C9C0" w14:textId="77777777" w:rsidTr="00610278">
        <w:tc>
          <w:tcPr>
            <w:tcW w:w="2173" w:type="dxa"/>
          </w:tcPr>
          <w:p w14:paraId="082AFF6A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 xml:space="preserve">a-wave </w:t>
            </w:r>
            <w:proofErr w:type="gramStart"/>
            <w:r w:rsidRPr="00BC4B56">
              <w:rPr>
                <w:color w:val="000000"/>
              </w:rPr>
              <w:t xml:space="preserve">amplitude  </w:t>
            </w:r>
            <w:r>
              <w:rPr>
                <w:color w:val="000000"/>
              </w:rPr>
              <w:t>F</w:t>
            </w:r>
            <w:r w:rsidRPr="00BC4B56">
              <w:rPr>
                <w:color w:val="000000"/>
              </w:rPr>
              <w:t>ixed</w:t>
            </w:r>
            <w:proofErr w:type="gramEnd"/>
            <w:r>
              <w:rPr>
                <w:color w:val="000000"/>
              </w:rPr>
              <w:t xml:space="preserve"> </w:t>
            </w:r>
          </w:p>
        </w:tc>
        <w:tc>
          <w:tcPr>
            <w:tcW w:w="1379" w:type="dxa"/>
            <w:vAlign w:val="center"/>
          </w:tcPr>
          <w:p w14:paraId="74954352" w14:textId="77777777" w:rsidR="008D30C6" w:rsidRPr="00BC4B56" w:rsidRDefault="008D30C6" w:rsidP="00610278">
            <w:r>
              <w:rPr>
                <w:color w:val="000000"/>
              </w:rPr>
              <w:t>0.01</w:t>
            </w:r>
          </w:p>
        </w:tc>
        <w:tc>
          <w:tcPr>
            <w:tcW w:w="1246" w:type="dxa"/>
            <w:vAlign w:val="center"/>
          </w:tcPr>
          <w:p w14:paraId="1D449B60" w14:textId="77777777" w:rsidR="008D30C6" w:rsidRPr="00BC4B56" w:rsidRDefault="008D30C6" w:rsidP="00610278">
            <w:r>
              <w:rPr>
                <w:color w:val="000000"/>
              </w:rPr>
              <w:t>0.04</w:t>
            </w:r>
          </w:p>
        </w:tc>
        <w:tc>
          <w:tcPr>
            <w:tcW w:w="1007" w:type="dxa"/>
            <w:vAlign w:val="center"/>
          </w:tcPr>
          <w:p w14:paraId="6C096BA4" w14:textId="77777777" w:rsidR="008D30C6" w:rsidRPr="00BC4B56" w:rsidRDefault="008D30C6" w:rsidP="00610278">
            <w:r w:rsidRPr="007C2927">
              <w:rPr>
                <w:color w:val="000000"/>
              </w:rPr>
              <w:t>0.820</w:t>
            </w:r>
          </w:p>
        </w:tc>
        <w:tc>
          <w:tcPr>
            <w:tcW w:w="239" w:type="dxa"/>
          </w:tcPr>
          <w:p w14:paraId="40737481" w14:textId="77777777" w:rsidR="008D30C6" w:rsidRPr="00BC4B56" w:rsidRDefault="008D30C6" w:rsidP="00610278"/>
        </w:tc>
        <w:tc>
          <w:tcPr>
            <w:tcW w:w="902" w:type="dxa"/>
          </w:tcPr>
          <w:p w14:paraId="28495181" w14:textId="77777777" w:rsidR="008D30C6" w:rsidRPr="00BC4B56" w:rsidRDefault="008D30C6" w:rsidP="00610278"/>
        </w:tc>
        <w:tc>
          <w:tcPr>
            <w:tcW w:w="709" w:type="dxa"/>
          </w:tcPr>
          <w:p w14:paraId="1FC89722" w14:textId="77777777" w:rsidR="008D30C6" w:rsidRPr="00BC4B56" w:rsidRDefault="008D30C6" w:rsidP="00610278"/>
        </w:tc>
        <w:tc>
          <w:tcPr>
            <w:tcW w:w="1134" w:type="dxa"/>
          </w:tcPr>
          <w:p w14:paraId="6D5AC1F3" w14:textId="77777777" w:rsidR="008D30C6" w:rsidRPr="00BC4B56" w:rsidRDefault="008D30C6" w:rsidP="00610278"/>
        </w:tc>
        <w:tc>
          <w:tcPr>
            <w:tcW w:w="709" w:type="dxa"/>
          </w:tcPr>
          <w:p w14:paraId="4DCF75DF" w14:textId="77777777" w:rsidR="008D30C6" w:rsidRPr="00BC4B56" w:rsidRDefault="008D30C6" w:rsidP="00610278"/>
        </w:tc>
      </w:tr>
      <w:tr w:rsidR="008D30C6" w14:paraId="23317392" w14:textId="77777777" w:rsidTr="00610278">
        <w:trPr>
          <w:trHeight w:hRule="exact" w:val="113"/>
        </w:trPr>
        <w:tc>
          <w:tcPr>
            <w:tcW w:w="2173" w:type="dxa"/>
          </w:tcPr>
          <w:p w14:paraId="65ED8724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379" w:type="dxa"/>
          </w:tcPr>
          <w:p w14:paraId="6466595A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246" w:type="dxa"/>
          </w:tcPr>
          <w:p w14:paraId="457EB367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007" w:type="dxa"/>
          </w:tcPr>
          <w:p w14:paraId="28B54ADD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239" w:type="dxa"/>
          </w:tcPr>
          <w:p w14:paraId="4E05CEF6" w14:textId="77777777" w:rsidR="008D30C6" w:rsidRPr="00BC4B56" w:rsidRDefault="008D30C6" w:rsidP="00610278"/>
        </w:tc>
        <w:tc>
          <w:tcPr>
            <w:tcW w:w="902" w:type="dxa"/>
          </w:tcPr>
          <w:p w14:paraId="4FE18291" w14:textId="77777777" w:rsidR="008D30C6" w:rsidRPr="00BC4B56" w:rsidRDefault="008D30C6" w:rsidP="00610278"/>
        </w:tc>
        <w:tc>
          <w:tcPr>
            <w:tcW w:w="709" w:type="dxa"/>
          </w:tcPr>
          <w:p w14:paraId="195ACE4B" w14:textId="77777777" w:rsidR="008D30C6" w:rsidRPr="00BC4B56" w:rsidRDefault="008D30C6" w:rsidP="00610278"/>
        </w:tc>
        <w:tc>
          <w:tcPr>
            <w:tcW w:w="1134" w:type="dxa"/>
          </w:tcPr>
          <w:p w14:paraId="4BA8D003" w14:textId="77777777" w:rsidR="008D30C6" w:rsidRPr="00BC4B56" w:rsidRDefault="008D30C6" w:rsidP="00610278"/>
        </w:tc>
        <w:tc>
          <w:tcPr>
            <w:tcW w:w="709" w:type="dxa"/>
          </w:tcPr>
          <w:p w14:paraId="2640E8D8" w14:textId="77777777" w:rsidR="008D30C6" w:rsidRPr="00BC4B56" w:rsidRDefault="008D30C6" w:rsidP="00610278"/>
        </w:tc>
      </w:tr>
      <w:tr w:rsidR="008D30C6" w14:paraId="7A0AA642" w14:textId="77777777" w:rsidTr="00610278">
        <w:tc>
          <w:tcPr>
            <w:tcW w:w="2173" w:type="dxa"/>
            <w:vAlign w:val="bottom"/>
          </w:tcPr>
          <w:p w14:paraId="3B2B7E5B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 xml:space="preserve">b-wave latency </w:t>
            </w:r>
          </w:p>
          <w:p w14:paraId="0E9B4C7E" w14:textId="77777777" w:rsidR="008D30C6" w:rsidRPr="00BC4B56" w:rsidRDefault="008D30C6" w:rsidP="00610278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Pr="00BC4B56">
              <w:rPr>
                <w:color w:val="000000"/>
              </w:rPr>
              <w:t>ixed</w:t>
            </w:r>
            <w:r w:rsidRPr="003F0BE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dxa"/>
            <w:vAlign w:val="center"/>
          </w:tcPr>
          <w:p w14:paraId="76D232AB" w14:textId="77777777" w:rsidR="008D30C6" w:rsidRPr="00BC4B56" w:rsidRDefault="008D30C6" w:rsidP="00610278">
            <w:r w:rsidRPr="004D1974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D1974">
              <w:rPr>
                <w:color w:val="000000"/>
              </w:rPr>
              <w:t>34</w:t>
            </w:r>
          </w:p>
        </w:tc>
        <w:tc>
          <w:tcPr>
            <w:tcW w:w="1246" w:type="dxa"/>
            <w:vAlign w:val="center"/>
          </w:tcPr>
          <w:p w14:paraId="78EED376" w14:textId="77777777" w:rsidR="008D30C6" w:rsidRPr="00BC4B56" w:rsidRDefault="008D30C6" w:rsidP="00610278">
            <w:r>
              <w:rPr>
                <w:color w:val="000000"/>
              </w:rPr>
              <w:t>0.</w:t>
            </w:r>
            <w:r w:rsidRPr="004D1974">
              <w:rPr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1007" w:type="dxa"/>
            <w:vAlign w:val="center"/>
          </w:tcPr>
          <w:p w14:paraId="7D33541E" w14:textId="77777777" w:rsidR="008D30C6" w:rsidRPr="00BC4B56" w:rsidRDefault="008D30C6" w:rsidP="00610278">
            <w:r w:rsidRPr="004D1974">
              <w:rPr>
                <w:color w:val="000000"/>
              </w:rPr>
              <w:t>0.17</w:t>
            </w:r>
            <w:r>
              <w:rPr>
                <w:color w:val="000000"/>
              </w:rPr>
              <w:t>8</w:t>
            </w:r>
          </w:p>
        </w:tc>
        <w:tc>
          <w:tcPr>
            <w:tcW w:w="239" w:type="dxa"/>
          </w:tcPr>
          <w:p w14:paraId="352F05A6" w14:textId="77777777" w:rsidR="008D30C6" w:rsidRPr="00BC4B56" w:rsidRDefault="008D30C6" w:rsidP="00610278"/>
        </w:tc>
        <w:tc>
          <w:tcPr>
            <w:tcW w:w="902" w:type="dxa"/>
          </w:tcPr>
          <w:p w14:paraId="67F889CB" w14:textId="77777777" w:rsidR="008D30C6" w:rsidRPr="00BC4B56" w:rsidRDefault="008D30C6" w:rsidP="00610278"/>
        </w:tc>
        <w:tc>
          <w:tcPr>
            <w:tcW w:w="709" w:type="dxa"/>
          </w:tcPr>
          <w:p w14:paraId="44CB1E71" w14:textId="77777777" w:rsidR="008D30C6" w:rsidRPr="00BC4B56" w:rsidRDefault="008D30C6" w:rsidP="00610278"/>
        </w:tc>
        <w:tc>
          <w:tcPr>
            <w:tcW w:w="1134" w:type="dxa"/>
          </w:tcPr>
          <w:p w14:paraId="3F5BABE5" w14:textId="77777777" w:rsidR="008D30C6" w:rsidRPr="00BC4B56" w:rsidRDefault="008D30C6" w:rsidP="00610278"/>
        </w:tc>
        <w:tc>
          <w:tcPr>
            <w:tcW w:w="709" w:type="dxa"/>
          </w:tcPr>
          <w:p w14:paraId="3ADE37AC" w14:textId="77777777" w:rsidR="008D30C6" w:rsidRPr="00BC4B56" w:rsidRDefault="008D30C6" w:rsidP="00610278"/>
        </w:tc>
      </w:tr>
      <w:tr w:rsidR="008D30C6" w14:paraId="65FD8BC6" w14:textId="77777777" w:rsidTr="00610278">
        <w:trPr>
          <w:trHeight w:hRule="exact" w:val="170"/>
        </w:trPr>
        <w:tc>
          <w:tcPr>
            <w:tcW w:w="2173" w:type="dxa"/>
          </w:tcPr>
          <w:p w14:paraId="05993DF2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379" w:type="dxa"/>
          </w:tcPr>
          <w:p w14:paraId="62EA2C14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246" w:type="dxa"/>
          </w:tcPr>
          <w:p w14:paraId="4CA9D9D3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007" w:type="dxa"/>
          </w:tcPr>
          <w:p w14:paraId="2B165656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239" w:type="dxa"/>
          </w:tcPr>
          <w:p w14:paraId="12FADD30" w14:textId="77777777" w:rsidR="008D30C6" w:rsidRPr="00BC4B56" w:rsidRDefault="008D30C6" w:rsidP="00610278"/>
        </w:tc>
        <w:tc>
          <w:tcPr>
            <w:tcW w:w="902" w:type="dxa"/>
          </w:tcPr>
          <w:p w14:paraId="3D0439E7" w14:textId="77777777" w:rsidR="008D30C6" w:rsidRPr="00BC4B56" w:rsidRDefault="008D30C6" w:rsidP="00610278"/>
        </w:tc>
        <w:tc>
          <w:tcPr>
            <w:tcW w:w="709" w:type="dxa"/>
          </w:tcPr>
          <w:p w14:paraId="662E26FC" w14:textId="77777777" w:rsidR="008D30C6" w:rsidRPr="00BC4B56" w:rsidRDefault="008D30C6" w:rsidP="00610278"/>
        </w:tc>
        <w:tc>
          <w:tcPr>
            <w:tcW w:w="1134" w:type="dxa"/>
          </w:tcPr>
          <w:p w14:paraId="139A8A1C" w14:textId="77777777" w:rsidR="008D30C6" w:rsidRPr="00BC4B56" w:rsidRDefault="008D30C6" w:rsidP="00610278"/>
        </w:tc>
        <w:tc>
          <w:tcPr>
            <w:tcW w:w="709" w:type="dxa"/>
          </w:tcPr>
          <w:p w14:paraId="2AB1119D" w14:textId="77777777" w:rsidR="008D30C6" w:rsidRPr="00BC4B56" w:rsidRDefault="008D30C6" w:rsidP="00610278"/>
        </w:tc>
      </w:tr>
      <w:tr w:rsidR="008D30C6" w14:paraId="6E62CFFF" w14:textId="77777777" w:rsidTr="00610278">
        <w:tc>
          <w:tcPr>
            <w:tcW w:w="2173" w:type="dxa"/>
            <w:vAlign w:val="bottom"/>
          </w:tcPr>
          <w:p w14:paraId="4AE81FAB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 xml:space="preserve">b-wave latency </w:t>
            </w:r>
          </w:p>
          <w:p w14:paraId="4613BCCF" w14:textId="77777777" w:rsidR="008D30C6" w:rsidRPr="00BC4B56" w:rsidRDefault="008D30C6" w:rsidP="00610278">
            <w:pPr>
              <w:rPr>
                <w:color w:val="000000"/>
              </w:rPr>
            </w:pPr>
            <w:r w:rsidRPr="00BC4B56">
              <w:rPr>
                <w:color w:val="000000"/>
              </w:rPr>
              <w:t xml:space="preserve">Vmax </w:t>
            </w:r>
          </w:p>
        </w:tc>
        <w:tc>
          <w:tcPr>
            <w:tcW w:w="1379" w:type="dxa"/>
            <w:vAlign w:val="center"/>
          </w:tcPr>
          <w:p w14:paraId="7E3F3B4B" w14:textId="77777777" w:rsidR="008D30C6" w:rsidRPr="00BC4B56" w:rsidRDefault="008D30C6" w:rsidP="00610278">
            <w:r w:rsidRPr="004D1974">
              <w:rPr>
                <w:color w:val="000000"/>
              </w:rPr>
              <w:t>1.40</w:t>
            </w:r>
          </w:p>
        </w:tc>
        <w:tc>
          <w:tcPr>
            <w:tcW w:w="1246" w:type="dxa"/>
            <w:vAlign w:val="center"/>
          </w:tcPr>
          <w:p w14:paraId="5AD2B43D" w14:textId="77777777" w:rsidR="008D30C6" w:rsidRPr="00BC4B56" w:rsidRDefault="008D30C6" w:rsidP="00610278">
            <w:r>
              <w:rPr>
                <w:color w:val="000000"/>
              </w:rPr>
              <w:t>0.</w:t>
            </w:r>
            <w:r w:rsidRPr="004D1974">
              <w:rPr>
                <w:color w:val="000000"/>
              </w:rPr>
              <w:t>28</w:t>
            </w:r>
          </w:p>
        </w:tc>
        <w:tc>
          <w:tcPr>
            <w:tcW w:w="1007" w:type="dxa"/>
            <w:vAlign w:val="center"/>
          </w:tcPr>
          <w:p w14:paraId="60597C13" w14:textId="77777777" w:rsidR="008D30C6" w:rsidRPr="00BC4B56" w:rsidRDefault="008D30C6" w:rsidP="00610278">
            <w:r w:rsidRPr="00BC4B56">
              <w:rPr>
                <w:color w:val="000000"/>
              </w:rPr>
              <w:t>&lt;0.001</w:t>
            </w:r>
          </w:p>
        </w:tc>
        <w:tc>
          <w:tcPr>
            <w:tcW w:w="239" w:type="dxa"/>
          </w:tcPr>
          <w:p w14:paraId="63F9BEAA" w14:textId="77777777" w:rsidR="008D30C6" w:rsidRPr="00BC4B56" w:rsidRDefault="008D30C6" w:rsidP="00610278"/>
        </w:tc>
        <w:tc>
          <w:tcPr>
            <w:tcW w:w="902" w:type="dxa"/>
          </w:tcPr>
          <w:p w14:paraId="7F1470D2" w14:textId="77777777" w:rsidR="008D30C6" w:rsidRPr="00BC4B56" w:rsidRDefault="008D30C6" w:rsidP="00610278"/>
        </w:tc>
        <w:tc>
          <w:tcPr>
            <w:tcW w:w="709" w:type="dxa"/>
          </w:tcPr>
          <w:p w14:paraId="4E392C2A" w14:textId="77777777" w:rsidR="008D30C6" w:rsidRPr="00BC4B56" w:rsidRDefault="008D30C6" w:rsidP="00610278"/>
        </w:tc>
        <w:tc>
          <w:tcPr>
            <w:tcW w:w="1134" w:type="dxa"/>
          </w:tcPr>
          <w:p w14:paraId="0260151D" w14:textId="77777777" w:rsidR="008D30C6" w:rsidRPr="00BC4B56" w:rsidRDefault="008D30C6" w:rsidP="00610278"/>
        </w:tc>
        <w:tc>
          <w:tcPr>
            <w:tcW w:w="709" w:type="dxa"/>
          </w:tcPr>
          <w:p w14:paraId="3B16A272" w14:textId="77777777" w:rsidR="008D30C6" w:rsidRPr="00BC4B56" w:rsidRDefault="008D30C6" w:rsidP="00610278"/>
        </w:tc>
      </w:tr>
      <w:tr w:rsidR="008D30C6" w14:paraId="072F32B5" w14:textId="77777777" w:rsidTr="00610278">
        <w:trPr>
          <w:trHeight w:hRule="exact" w:val="170"/>
        </w:trPr>
        <w:tc>
          <w:tcPr>
            <w:tcW w:w="2173" w:type="dxa"/>
          </w:tcPr>
          <w:p w14:paraId="5FD25FA6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379" w:type="dxa"/>
          </w:tcPr>
          <w:p w14:paraId="24AC407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246" w:type="dxa"/>
          </w:tcPr>
          <w:p w14:paraId="7F31006B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007" w:type="dxa"/>
          </w:tcPr>
          <w:p w14:paraId="15EA131E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239" w:type="dxa"/>
          </w:tcPr>
          <w:p w14:paraId="4FEC1E52" w14:textId="77777777" w:rsidR="008D30C6" w:rsidRPr="00BC4B56" w:rsidRDefault="008D30C6" w:rsidP="00610278"/>
        </w:tc>
        <w:tc>
          <w:tcPr>
            <w:tcW w:w="902" w:type="dxa"/>
          </w:tcPr>
          <w:p w14:paraId="30540103" w14:textId="77777777" w:rsidR="008D30C6" w:rsidRPr="00BC4B56" w:rsidRDefault="008D30C6" w:rsidP="00610278"/>
        </w:tc>
        <w:tc>
          <w:tcPr>
            <w:tcW w:w="709" w:type="dxa"/>
          </w:tcPr>
          <w:p w14:paraId="21B7A609" w14:textId="77777777" w:rsidR="008D30C6" w:rsidRPr="00BC4B56" w:rsidRDefault="008D30C6" w:rsidP="00610278"/>
        </w:tc>
        <w:tc>
          <w:tcPr>
            <w:tcW w:w="1134" w:type="dxa"/>
          </w:tcPr>
          <w:p w14:paraId="1D6967DC" w14:textId="77777777" w:rsidR="008D30C6" w:rsidRPr="00BC4B56" w:rsidRDefault="008D30C6" w:rsidP="00610278"/>
        </w:tc>
        <w:tc>
          <w:tcPr>
            <w:tcW w:w="709" w:type="dxa"/>
          </w:tcPr>
          <w:p w14:paraId="6FC22C6D" w14:textId="77777777" w:rsidR="008D30C6" w:rsidRPr="00BC4B56" w:rsidRDefault="008D30C6" w:rsidP="00610278"/>
        </w:tc>
      </w:tr>
      <w:tr w:rsidR="008D30C6" w14:paraId="4A2C255F" w14:textId="77777777" w:rsidTr="00610278">
        <w:tc>
          <w:tcPr>
            <w:tcW w:w="2173" w:type="dxa"/>
            <w:vAlign w:val="center"/>
          </w:tcPr>
          <w:p w14:paraId="38B90CD1" w14:textId="77777777" w:rsidR="008D30C6" w:rsidRPr="00BC4B56" w:rsidRDefault="008D30C6" w:rsidP="00610278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379" w:type="dxa"/>
            <w:vAlign w:val="center"/>
          </w:tcPr>
          <w:p w14:paraId="2E2D7735" w14:textId="77777777" w:rsidR="008D30C6" w:rsidRPr="00BC4B56" w:rsidRDefault="008D30C6" w:rsidP="00610278">
            <w:r w:rsidRPr="004D1974">
              <w:rPr>
                <w:color w:val="000000"/>
              </w:rPr>
              <w:t>-</w:t>
            </w:r>
            <w:r>
              <w:rPr>
                <w:color w:val="000000"/>
              </w:rPr>
              <w:t>0.0</w:t>
            </w:r>
            <w:r w:rsidRPr="004D1974">
              <w:rPr>
                <w:color w:val="000000"/>
              </w:rPr>
              <w:t>6</w:t>
            </w:r>
          </w:p>
        </w:tc>
        <w:tc>
          <w:tcPr>
            <w:tcW w:w="1246" w:type="dxa"/>
            <w:vAlign w:val="center"/>
          </w:tcPr>
          <w:p w14:paraId="2142F875" w14:textId="77777777" w:rsidR="008D30C6" w:rsidRPr="00BC4B56" w:rsidRDefault="008D30C6" w:rsidP="00610278">
            <w:r>
              <w:rPr>
                <w:color w:val="000000"/>
              </w:rPr>
              <w:t>0.02</w:t>
            </w:r>
          </w:p>
        </w:tc>
        <w:tc>
          <w:tcPr>
            <w:tcW w:w="1007" w:type="dxa"/>
            <w:vAlign w:val="center"/>
          </w:tcPr>
          <w:p w14:paraId="21426FEE" w14:textId="77777777" w:rsidR="008D30C6" w:rsidRPr="00BC4B56" w:rsidRDefault="008D30C6" w:rsidP="00610278">
            <w:r w:rsidRPr="004D1974">
              <w:rPr>
                <w:color w:val="000000"/>
              </w:rPr>
              <w:t>0.001</w:t>
            </w:r>
          </w:p>
        </w:tc>
        <w:tc>
          <w:tcPr>
            <w:tcW w:w="239" w:type="dxa"/>
          </w:tcPr>
          <w:p w14:paraId="0CCCC59F" w14:textId="77777777" w:rsidR="008D30C6" w:rsidRPr="00BC4B56" w:rsidRDefault="008D30C6" w:rsidP="00610278"/>
        </w:tc>
        <w:tc>
          <w:tcPr>
            <w:tcW w:w="902" w:type="dxa"/>
          </w:tcPr>
          <w:p w14:paraId="26C6152B" w14:textId="77777777" w:rsidR="008D30C6" w:rsidRPr="00BC4B56" w:rsidRDefault="008D30C6" w:rsidP="00610278"/>
        </w:tc>
        <w:tc>
          <w:tcPr>
            <w:tcW w:w="709" w:type="dxa"/>
          </w:tcPr>
          <w:p w14:paraId="1826D323" w14:textId="77777777" w:rsidR="008D30C6" w:rsidRPr="00BC4B56" w:rsidRDefault="008D30C6" w:rsidP="00610278"/>
        </w:tc>
        <w:tc>
          <w:tcPr>
            <w:tcW w:w="1134" w:type="dxa"/>
          </w:tcPr>
          <w:p w14:paraId="247EA841" w14:textId="77777777" w:rsidR="008D30C6" w:rsidRPr="00BC4B56" w:rsidRDefault="008D30C6" w:rsidP="00610278"/>
        </w:tc>
        <w:tc>
          <w:tcPr>
            <w:tcW w:w="709" w:type="dxa"/>
          </w:tcPr>
          <w:p w14:paraId="2A09847B" w14:textId="77777777" w:rsidR="008D30C6" w:rsidRPr="00BC4B56" w:rsidRDefault="008D30C6" w:rsidP="00610278"/>
        </w:tc>
      </w:tr>
      <w:tr w:rsidR="008D30C6" w14:paraId="2ED0E0E7" w14:textId="77777777" w:rsidTr="00610278">
        <w:trPr>
          <w:trHeight w:hRule="exact" w:val="170"/>
        </w:trPr>
        <w:tc>
          <w:tcPr>
            <w:tcW w:w="2173" w:type="dxa"/>
          </w:tcPr>
          <w:p w14:paraId="1AA27A51" w14:textId="77777777" w:rsidR="008D30C6" w:rsidRDefault="008D30C6" w:rsidP="00610278">
            <w:pPr>
              <w:rPr>
                <w:color w:val="000000"/>
              </w:rPr>
            </w:pPr>
          </w:p>
        </w:tc>
        <w:tc>
          <w:tcPr>
            <w:tcW w:w="1379" w:type="dxa"/>
          </w:tcPr>
          <w:p w14:paraId="663B2FDE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246" w:type="dxa"/>
          </w:tcPr>
          <w:p w14:paraId="07A84B9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007" w:type="dxa"/>
          </w:tcPr>
          <w:p w14:paraId="5E67AD13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239" w:type="dxa"/>
          </w:tcPr>
          <w:p w14:paraId="4A67A2F8" w14:textId="77777777" w:rsidR="008D30C6" w:rsidRPr="00BC4B56" w:rsidRDefault="008D30C6" w:rsidP="00610278"/>
        </w:tc>
        <w:tc>
          <w:tcPr>
            <w:tcW w:w="902" w:type="dxa"/>
          </w:tcPr>
          <w:p w14:paraId="04E3E19C" w14:textId="77777777" w:rsidR="008D30C6" w:rsidRPr="00BC4B56" w:rsidRDefault="008D30C6" w:rsidP="00610278"/>
        </w:tc>
        <w:tc>
          <w:tcPr>
            <w:tcW w:w="709" w:type="dxa"/>
          </w:tcPr>
          <w:p w14:paraId="3552C529" w14:textId="77777777" w:rsidR="008D30C6" w:rsidRPr="00BC4B56" w:rsidRDefault="008D30C6" w:rsidP="00610278"/>
        </w:tc>
        <w:tc>
          <w:tcPr>
            <w:tcW w:w="1134" w:type="dxa"/>
          </w:tcPr>
          <w:p w14:paraId="4362852B" w14:textId="77777777" w:rsidR="008D30C6" w:rsidRPr="00BC4B56" w:rsidRDefault="008D30C6" w:rsidP="00610278"/>
        </w:tc>
        <w:tc>
          <w:tcPr>
            <w:tcW w:w="709" w:type="dxa"/>
          </w:tcPr>
          <w:p w14:paraId="359BA334" w14:textId="77777777" w:rsidR="008D30C6" w:rsidRPr="00BC4B56" w:rsidRDefault="008D30C6" w:rsidP="00610278"/>
        </w:tc>
      </w:tr>
      <w:tr w:rsidR="008D30C6" w14:paraId="0C57895E" w14:textId="77777777" w:rsidTr="00610278">
        <w:tc>
          <w:tcPr>
            <w:tcW w:w="2173" w:type="dxa"/>
            <w:vAlign w:val="center"/>
          </w:tcPr>
          <w:p w14:paraId="1E50BDAF" w14:textId="77777777" w:rsidR="008D30C6" w:rsidRPr="00BC4B56" w:rsidRDefault="008D30C6" w:rsidP="00610278">
            <w:r>
              <w:t>Sex (</w:t>
            </w:r>
            <w:r w:rsidRPr="00BC4B56">
              <w:t>Male</w:t>
            </w:r>
            <w:r>
              <w:t>)</w:t>
            </w:r>
          </w:p>
        </w:tc>
        <w:tc>
          <w:tcPr>
            <w:tcW w:w="1379" w:type="dxa"/>
            <w:vAlign w:val="center"/>
          </w:tcPr>
          <w:p w14:paraId="1A89AC28" w14:textId="77777777" w:rsidR="008D30C6" w:rsidRPr="00BC4B56" w:rsidRDefault="008D30C6" w:rsidP="00610278">
            <w:r w:rsidRPr="004D1974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D1974">
              <w:rPr>
                <w:color w:val="000000"/>
              </w:rPr>
              <w:t>12</w:t>
            </w:r>
          </w:p>
        </w:tc>
        <w:tc>
          <w:tcPr>
            <w:tcW w:w="1246" w:type="dxa"/>
            <w:vAlign w:val="center"/>
          </w:tcPr>
          <w:p w14:paraId="2E9E3C3F" w14:textId="77777777" w:rsidR="008D30C6" w:rsidRPr="00BC4B56" w:rsidRDefault="008D30C6" w:rsidP="00610278">
            <w:r>
              <w:rPr>
                <w:color w:val="000000"/>
              </w:rPr>
              <w:t>0.</w:t>
            </w:r>
            <w:r w:rsidRPr="007C2927">
              <w:rPr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1007" w:type="dxa"/>
            <w:vAlign w:val="center"/>
          </w:tcPr>
          <w:p w14:paraId="0779FBD5" w14:textId="77777777" w:rsidR="008D30C6" w:rsidRPr="00BC4B56" w:rsidRDefault="008D30C6" w:rsidP="00610278">
            <w:r w:rsidRPr="007C2927">
              <w:rPr>
                <w:color w:val="000000"/>
              </w:rPr>
              <w:t>0.73</w:t>
            </w:r>
            <w:r>
              <w:rPr>
                <w:color w:val="000000"/>
              </w:rPr>
              <w:t>6</w:t>
            </w:r>
          </w:p>
        </w:tc>
        <w:tc>
          <w:tcPr>
            <w:tcW w:w="239" w:type="dxa"/>
          </w:tcPr>
          <w:p w14:paraId="6DBEBDAB" w14:textId="77777777" w:rsidR="008D30C6" w:rsidRPr="00BC4B56" w:rsidRDefault="008D30C6" w:rsidP="00610278"/>
        </w:tc>
        <w:tc>
          <w:tcPr>
            <w:tcW w:w="902" w:type="dxa"/>
          </w:tcPr>
          <w:p w14:paraId="497F382A" w14:textId="77777777" w:rsidR="008D30C6" w:rsidRPr="00BC4B56" w:rsidRDefault="008D30C6" w:rsidP="00610278"/>
        </w:tc>
        <w:tc>
          <w:tcPr>
            <w:tcW w:w="709" w:type="dxa"/>
          </w:tcPr>
          <w:p w14:paraId="309A8497" w14:textId="77777777" w:rsidR="008D30C6" w:rsidRPr="00BC4B56" w:rsidRDefault="008D30C6" w:rsidP="00610278"/>
        </w:tc>
        <w:tc>
          <w:tcPr>
            <w:tcW w:w="1134" w:type="dxa"/>
          </w:tcPr>
          <w:p w14:paraId="32DD6CD3" w14:textId="77777777" w:rsidR="008D30C6" w:rsidRPr="00BC4B56" w:rsidRDefault="008D30C6" w:rsidP="00610278"/>
        </w:tc>
        <w:tc>
          <w:tcPr>
            <w:tcW w:w="709" w:type="dxa"/>
          </w:tcPr>
          <w:p w14:paraId="73A49791" w14:textId="77777777" w:rsidR="008D30C6" w:rsidRPr="00BC4B56" w:rsidRDefault="008D30C6" w:rsidP="00610278"/>
        </w:tc>
      </w:tr>
      <w:tr w:rsidR="008D30C6" w14:paraId="15684A29" w14:textId="77777777" w:rsidTr="00610278">
        <w:trPr>
          <w:trHeight w:hRule="exact" w:val="170"/>
        </w:trPr>
        <w:tc>
          <w:tcPr>
            <w:tcW w:w="2173" w:type="dxa"/>
          </w:tcPr>
          <w:p w14:paraId="153DA003" w14:textId="77777777" w:rsidR="008D30C6" w:rsidRPr="00BC4B56" w:rsidRDefault="008D30C6" w:rsidP="00610278"/>
        </w:tc>
        <w:tc>
          <w:tcPr>
            <w:tcW w:w="1379" w:type="dxa"/>
          </w:tcPr>
          <w:p w14:paraId="783043CA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246" w:type="dxa"/>
          </w:tcPr>
          <w:p w14:paraId="6EA59F21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1007" w:type="dxa"/>
          </w:tcPr>
          <w:p w14:paraId="62D6B3D7" w14:textId="77777777" w:rsidR="008D30C6" w:rsidRPr="00BC4B56" w:rsidRDefault="008D30C6" w:rsidP="00610278">
            <w:pPr>
              <w:rPr>
                <w:color w:val="000000"/>
              </w:rPr>
            </w:pPr>
          </w:p>
        </w:tc>
        <w:tc>
          <w:tcPr>
            <w:tcW w:w="239" w:type="dxa"/>
          </w:tcPr>
          <w:p w14:paraId="61BE2CE0" w14:textId="77777777" w:rsidR="008D30C6" w:rsidRPr="00BC4B56" w:rsidRDefault="008D30C6" w:rsidP="00610278"/>
        </w:tc>
        <w:tc>
          <w:tcPr>
            <w:tcW w:w="902" w:type="dxa"/>
          </w:tcPr>
          <w:p w14:paraId="57CC6B2F" w14:textId="77777777" w:rsidR="008D30C6" w:rsidRPr="00BC4B56" w:rsidRDefault="008D30C6" w:rsidP="00610278"/>
        </w:tc>
        <w:tc>
          <w:tcPr>
            <w:tcW w:w="709" w:type="dxa"/>
          </w:tcPr>
          <w:p w14:paraId="5838D3CC" w14:textId="77777777" w:rsidR="008D30C6" w:rsidRPr="00BC4B56" w:rsidRDefault="008D30C6" w:rsidP="00610278"/>
        </w:tc>
        <w:tc>
          <w:tcPr>
            <w:tcW w:w="1134" w:type="dxa"/>
          </w:tcPr>
          <w:p w14:paraId="17221E44" w14:textId="77777777" w:rsidR="008D30C6" w:rsidRPr="00BC4B56" w:rsidRDefault="008D30C6" w:rsidP="00610278"/>
        </w:tc>
        <w:tc>
          <w:tcPr>
            <w:tcW w:w="709" w:type="dxa"/>
          </w:tcPr>
          <w:p w14:paraId="12EFD26D" w14:textId="77777777" w:rsidR="008D30C6" w:rsidRPr="00BC4B56" w:rsidRDefault="008D30C6" w:rsidP="00610278"/>
        </w:tc>
      </w:tr>
      <w:tr w:rsidR="008D30C6" w14:paraId="6150670B" w14:textId="77777777" w:rsidTr="00610278">
        <w:trPr>
          <w:trHeight w:val="67"/>
        </w:trPr>
        <w:tc>
          <w:tcPr>
            <w:tcW w:w="2173" w:type="dxa"/>
            <w:tcBorders>
              <w:bottom w:val="single" w:sz="4" w:space="0" w:color="auto"/>
            </w:tcBorders>
            <w:vAlign w:val="center"/>
          </w:tcPr>
          <w:p w14:paraId="5CF1C0F6" w14:textId="77777777" w:rsidR="008D30C6" w:rsidRPr="00BC4B56" w:rsidRDefault="008D30C6" w:rsidP="00610278">
            <w:pPr>
              <w:rPr>
                <w:color w:val="000000"/>
              </w:rPr>
            </w:pPr>
            <w:r>
              <w:rPr>
                <w:color w:val="000000"/>
              </w:rPr>
              <w:t>Medication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418494CE" w14:textId="77777777" w:rsidR="008D30C6" w:rsidRPr="00BC4B56" w:rsidRDefault="008D30C6" w:rsidP="00610278">
            <w:r w:rsidRPr="004D1974">
              <w:rPr>
                <w:color w:val="000000"/>
              </w:rPr>
              <w:t>-1.9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164D6AD8" w14:textId="77777777" w:rsidR="008D30C6" w:rsidRPr="00BC4B56" w:rsidRDefault="008D30C6" w:rsidP="00610278">
            <w:r w:rsidRPr="004D1974">
              <w:rPr>
                <w:color w:val="000000"/>
              </w:rPr>
              <w:t>7.8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3308A94D" w14:textId="77777777" w:rsidR="008D30C6" w:rsidRPr="00BC4B56" w:rsidRDefault="008D30C6" w:rsidP="00610278">
            <w:r w:rsidRPr="004D1974">
              <w:rPr>
                <w:color w:val="000000"/>
              </w:rPr>
              <w:t>0.980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6E53B7BA" w14:textId="77777777" w:rsidR="008D30C6" w:rsidRPr="00BC4B56" w:rsidRDefault="008D30C6" w:rsidP="00610278"/>
        </w:tc>
        <w:tc>
          <w:tcPr>
            <w:tcW w:w="902" w:type="dxa"/>
            <w:tcBorders>
              <w:bottom w:val="single" w:sz="4" w:space="0" w:color="auto"/>
            </w:tcBorders>
          </w:tcPr>
          <w:p w14:paraId="1CBC42B9" w14:textId="77777777" w:rsidR="008D30C6" w:rsidRPr="00BC4B56" w:rsidRDefault="008D30C6" w:rsidP="00610278"/>
        </w:tc>
        <w:tc>
          <w:tcPr>
            <w:tcW w:w="709" w:type="dxa"/>
            <w:tcBorders>
              <w:bottom w:val="single" w:sz="4" w:space="0" w:color="auto"/>
            </w:tcBorders>
          </w:tcPr>
          <w:p w14:paraId="7D587943" w14:textId="77777777" w:rsidR="008D30C6" w:rsidRPr="00BC4B56" w:rsidRDefault="008D30C6" w:rsidP="00610278"/>
        </w:tc>
        <w:tc>
          <w:tcPr>
            <w:tcW w:w="1134" w:type="dxa"/>
            <w:tcBorders>
              <w:bottom w:val="single" w:sz="4" w:space="0" w:color="auto"/>
            </w:tcBorders>
          </w:tcPr>
          <w:p w14:paraId="4630F92C" w14:textId="77777777" w:rsidR="008D30C6" w:rsidRPr="00BC4B56" w:rsidRDefault="008D30C6" w:rsidP="00610278"/>
        </w:tc>
        <w:tc>
          <w:tcPr>
            <w:tcW w:w="709" w:type="dxa"/>
            <w:tcBorders>
              <w:bottom w:val="single" w:sz="4" w:space="0" w:color="auto"/>
            </w:tcBorders>
          </w:tcPr>
          <w:p w14:paraId="5FD3F44F" w14:textId="77777777" w:rsidR="008D30C6" w:rsidRPr="00BC4B56" w:rsidRDefault="008D30C6" w:rsidP="00610278"/>
        </w:tc>
      </w:tr>
    </w:tbl>
    <w:p w14:paraId="021501E2" w14:textId="4B7F380B" w:rsidR="007C2927" w:rsidRDefault="007C2927"/>
    <w:p w14:paraId="6A95D07D" w14:textId="106C4B17" w:rsidR="00604713" w:rsidRDefault="00604713"/>
    <w:p w14:paraId="2589789D" w14:textId="25E4EEE9" w:rsidR="00604713" w:rsidRDefault="00604713"/>
    <w:p w14:paraId="5AAE2C3F" w14:textId="66E4514A" w:rsidR="00604713" w:rsidRDefault="00604713"/>
    <w:p w14:paraId="600F6D01" w14:textId="4AD5B97F" w:rsidR="00604713" w:rsidRDefault="00604713"/>
    <w:p w14:paraId="043A19D4" w14:textId="43FD8194" w:rsidR="00604713" w:rsidRDefault="00604713"/>
    <w:p w14:paraId="6F60E101" w14:textId="72A4E62F" w:rsidR="00604713" w:rsidRDefault="00604713"/>
    <w:p w14:paraId="3B1F9EF9" w14:textId="472280B6" w:rsidR="00604713" w:rsidRDefault="00604713"/>
    <w:p w14:paraId="11B0A02F" w14:textId="3FFDEB4A" w:rsidR="00604713" w:rsidRDefault="00604713"/>
    <w:p w14:paraId="0B3842EA" w14:textId="086BB3FF" w:rsidR="00604713" w:rsidRDefault="00604713"/>
    <w:p w14:paraId="26E4FED4" w14:textId="3A10BF8B" w:rsidR="00604713" w:rsidRDefault="00604713"/>
    <w:p w14:paraId="2F90F7A3" w14:textId="6778EE45" w:rsidR="00604713" w:rsidRDefault="00604713"/>
    <w:p w14:paraId="2559C6E7" w14:textId="00304CBC" w:rsidR="00604713" w:rsidRDefault="00604713"/>
    <w:p w14:paraId="57FC8058" w14:textId="0CD484B8" w:rsidR="00604713" w:rsidRDefault="00604713"/>
    <w:p w14:paraId="4FF4330D" w14:textId="66575A01" w:rsidR="00604713" w:rsidRDefault="00604713"/>
    <w:p w14:paraId="4024C1DD" w14:textId="5D2E0B88" w:rsidR="00604713" w:rsidRDefault="00604713"/>
    <w:p w14:paraId="4A7D4EDA" w14:textId="4446D0FE" w:rsidR="00604713" w:rsidRDefault="00604713"/>
    <w:p w14:paraId="6BCC8B45" w14:textId="2107BE98" w:rsidR="00604713" w:rsidRDefault="00604713"/>
    <w:p w14:paraId="41278FAE" w14:textId="25BFE479" w:rsidR="00604713" w:rsidRDefault="00604713"/>
    <w:p w14:paraId="4DACBCC4" w14:textId="76D277A1" w:rsidR="00604713" w:rsidRDefault="00604713"/>
    <w:p w14:paraId="03443FD2" w14:textId="6C511728" w:rsidR="00604713" w:rsidRDefault="00604713"/>
    <w:p w14:paraId="7DF23864" w14:textId="506A4399" w:rsidR="00604713" w:rsidRDefault="00604713"/>
    <w:p w14:paraId="17B01462" w14:textId="590AB83C" w:rsidR="00604713" w:rsidRDefault="00604713"/>
    <w:p w14:paraId="0B4ABE53" w14:textId="4D74388A" w:rsidR="00604713" w:rsidRDefault="00604713"/>
    <w:p w14:paraId="7EA9DD6C" w14:textId="55A06986" w:rsidR="00604713" w:rsidRDefault="00604713"/>
    <w:p w14:paraId="05FD2C19" w14:textId="5C917C91" w:rsidR="00604713" w:rsidRDefault="00604713"/>
    <w:p w14:paraId="7FFFB24F" w14:textId="6514AACC" w:rsidR="00604713" w:rsidRDefault="00604713" w:rsidP="00CE41F5">
      <w:pPr>
        <w:jc w:val="both"/>
      </w:pPr>
      <w:bookmarkStart w:id="0" w:name="_GoBack"/>
      <w:bookmarkEnd w:id="0"/>
    </w:p>
    <w:sectPr w:rsidR="00604713" w:rsidSect="00D039A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9AE"/>
    <w:rsid w:val="00027D4F"/>
    <w:rsid w:val="0003022F"/>
    <w:rsid w:val="00072590"/>
    <w:rsid w:val="00075A30"/>
    <w:rsid w:val="000C7CD4"/>
    <w:rsid w:val="000D439D"/>
    <w:rsid w:val="00123B21"/>
    <w:rsid w:val="001870EF"/>
    <w:rsid w:val="001A0855"/>
    <w:rsid w:val="001B448B"/>
    <w:rsid w:val="001B6E89"/>
    <w:rsid w:val="001E542B"/>
    <w:rsid w:val="002052D7"/>
    <w:rsid w:val="0021495A"/>
    <w:rsid w:val="00216074"/>
    <w:rsid w:val="00226318"/>
    <w:rsid w:val="00235D1A"/>
    <w:rsid w:val="0026453E"/>
    <w:rsid w:val="0029105C"/>
    <w:rsid w:val="002951EB"/>
    <w:rsid w:val="00304FC7"/>
    <w:rsid w:val="00313C44"/>
    <w:rsid w:val="00322F35"/>
    <w:rsid w:val="003236F9"/>
    <w:rsid w:val="00354DB6"/>
    <w:rsid w:val="00357C57"/>
    <w:rsid w:val="0036053F"/>
    <w:rsid w:val="00370087"/>
    <w:rsid w:val="00384A17"/>
    <w:rsid w:val="00396244"/>
    <w:rsid w:val="003A6722"/>
    <w:rsid w:val="003E5B50"/>
    <w:rsid w:val="00402B4A"/>
    <w:rsid w:val="00430925"/>
    <w:rsid w:val="0044525C"/>
    <w:rsid w:val="00445961"/>
    <w:rsid w:val="00463FC8"/>
    <w:rsid w:val="00471836"/>
    <w:rsid w:val="004B52E4"/>
    <w:rsid w:val="004B7A2F"/>
    <w:rsid w:val="004C0A6B"/>
    <w:rsid w:val="004D0019"/>
    <w:rsid w:val="004D1974"/>
    <w:rsid w:val="004D71CF"/>
    <w:rsid w:val="00505989"/>
    <w:rsid w:val="005207A4"/>
    <w:rsid w:val="00524E9B"/>
    <w:rsid w:val="00534DFA"/>
    <w:rsid w:val="005519A3"/>
    <w:rsid w:val="0057133B"/>
    <w:rsid w:val="00581CB5"/>
    <w:rsid w:val="005A3B56"/>
    <w:rsid w:val="005B73E6"/>
    <w:rsid w:val="005C0590"/>
    <w:rsid w:val="005D0A9C"/>
    <w:rsid w:val="005D3662"/>
    <w:rsid w:val="005F0C5F"/>
    <w:rsid w:val="005F1834"/>
    <w:rsid w:val="006027F7"/>
    <w:rsid w:val="00604713"/>
    <w:rsid w:val="0061486F"/>
    <w:rsid w:val="00623E19"/>
    <w:rsid w:val="00633E66"/>
    <w:rsid w:val="00637592"/>
    <w:rsid w:val="00667CBD"/>
    <w:rsid w:val="0069090C"/>
    <w:rsid w:val="006A73BC"/>
    <w:rsid w:val="006B7D53"/>
    <w:rsid w:val="006C0E9A"/>
    <w:rsid w:val="006E55E1"/>
    <w:rsid w:val="007136EA"/>
    <w:rsid w:val="0072737D"/>
    <w:rsid w:val="00761864"/>
    <w:rsid w:val="00772CDA"/>
    <w:rsid w:val="00793E5D"/>
    <w:rsid w:val="007A17AE"/>
    <w:rsid w:val="007C2927"/>
    <w:rsid w:val="007D7FBB"/>
    <w:rsid w:val="00803300"/>
    <w:rsid w:val="00812EEB"/>
    <w:rsid w:val="008333D0"/>
    <w:rsid w:val="00833BEE"/>
    <w:rsid w:val="008638E5"/>
    <w:rsid w:val="00863EFF"/>
    <w:rsid w:val="008A0B68"/>
    <w:rsid w:val="008C4ED8"/>
    <w:rsid w:val="008D18E6"/>
    <w:rsid w:val="008D30C6"/>
    <w:rsid w:val="008D4C67"/>
    <w:rsid w:val="008F4279"/>
    <w:rsid w:val="009055F0"/>
    <w:rsid w:val="009114FC"/>
    <w:rsid w:val="00920FFE"/>
    <w:rsid w:val="0095261E"/>
    <w:rsid w:val="009556A4"/>
    <w:rsid w:val="009A28EA"/>
    <w:rsid w:val="009B59CF"/>
    <w:rsid w:val="009F21D0"/>
    <w:rsid w:val="009F7689"/>
    <w:rsid w:val="00A01168"/>
    <w:rsid w:val="00A028CA"/>
    <w:rsid w:val="00A13C1B"/>
    <w:rsid w:val="00A34F56"/>
    <w:rsid w:val="00A62B22"/>
    <w:rsid w:val="00A62CD5"/>
    <w:rsid w:val="00A77D11"/>
    <w:rsid w:val="00A81891"/>
    <w:rsid w:val="00B15561"/>
    <w:rsid w:val="00B72FE3"/>
    <w:rsid w:val="00B7727C"/>
    <w:rsid w:val="00B867CE"/>
    <w:rsid w:val="00B86EF1"/>
    <w:rsid w:val="00B92E44"/>
    <w:rsid w:val="00BA0143"/>
    <w:rsid w:val="00BA7ED6"/>
    <w:rsid w:val="00BB0BC5"/>
    <w:rsid w:val="00BB4B1B"/>
    <w:rsid w:val="00BC35D7"/>
    <w:rsid w:val="00BC4B56"/>
    <w:rsid w:val="00BD289F"/>
    <w:rsid w:val="00C21A9A"/>
    <w:rsid w:val="00C503AE"/>
    <w:rsid w:val="00C57E17"/>
    <w:rsid w:val="00C600B3"/>
    <w:rsid w:val="00CA63DD"/>
    <w:rsid w:val="00CB3E53"/>
    <w:rsid w:val="00CD6FDB"/>
    <w:rsid w:val="00CE41F5"/>
    <w:rsid w:val="00CE60FF"/>
    <w:rsid w:val="00CF181B"/>
    <w:rsid w:val="00CF3C60"/>
    <w:rsid w:val="00D012A9"/>
    <w:rsid w:val="00D039AE"/>
    <w:rsid w:val="00D13A26"/>
    <w:rsid w:val="00D212CC"/>
    <w:rsid w:val="00D85167"/>
    <w:rsid w:val="00D94E56"/>
    <w:rsid w:val="00DA2D2C"/>
    <w:rsid w:val="00DA52EF"/>
    <w:rsid w:val="00DC085D"/>
    <w:rsid w:val="00DE5A49"/>
    <w:rsid w:val="00E27F9A"/>
    <w:rsid w:val="00E56966"/>
    <w:rsid w:val="00E92B9D"/>
    <w:rsid w:val="00EB1B0F"/>
    <w:rsid w:val="00EB3279"/>
    <w:rsid w:val="00EC1F2C"/>
    <w:rsid w:val="00EF3122"/>
    <w:rsid w:val="00F32339"/>
    <w:rsid w:val="00F33770"/>
    <w:rsid w:val="00F63256"/>
    <w:rsid w:val="00F81F25"/>
    <w:rsid w:val="00F82BD1"/>
    <w:rsid w:val="00F83978"/>
    <w:rsid w:val="00F96685"/>
    <w:rsid w:val="00FD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7BA6"/>
  <w15:chartTrackingRefBased/>
  <w15:docId w15:val="{3A723223-5539-C34B-B86D-711B60BA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9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3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9A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9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9AE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97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Peredo Nunez De Arco</dc:creator>
  <cp:keywords/>
  <dc:description/>
  <cp:lastModifiedBy>Rossana Peredo Nunez De Arco</cp:lastModifiedBy>
  <cp:revision>5</cp:revision>
  <dcterms:created xsi:type="dcterms:W3CDTF">2022-04-26T03:14:00Z</dcterms:created>
  <dcterms:modified xsi:type="dcterms:W3CDTF">2022-05-04T02:33:00Z</dcterms:modified>
</cp:coreProperties>
</file>